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2"/>
        <w:tblW w:w="13085" w:type="dxa"/>
        <w:tblBorders>
          <w:top w:val="none" w:sz="0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741"/>
        <w:gridCol w:w="803"/>
        <w:gridCol w:w="1003"/>
        <w:gridCol w:w="794"/>
        <w:gridCol w:w="1203"/>
        <w:gridCol w:w="1220"/>
        <w:gridCol w:w="90"/>
        <w:gridCol w:w="1130"/>
        <w:gridCol w:w="1220"/>
        <w:gridCol w:w="141"/>
        <w:gridCol w:w="1079"/>
        <w:gridCol w:w="1220"/>
        <w:gridCol w:w="68"/>
        <w:gridCol w:w="1152"/>
        <w:gridCol w:w="1221"/>
      </w:tblGrid>
      <w:tr w:rsidR="00FA3BF8" w:rsidRPr="0059172F" w14:paraId="1A5C6133" w14:textId="659E3C37" w:rsidTr="007F55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889A767" w14:textId="77777777" w:rsidR="00FA3BF8" w:rsidRPr="0059172F" w:rsidRDefault="00FA3BF8" w:rsidP="009D19C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Tank</w:t>
            </w:r>
          </w:p>
        </w:tc>
        <w:tc>
          <w:tcPr>
            <w:tcW w:w="0" w:type="auto"/>
            <w:vMerge w:val="restart"/>
            <w:tcBorders>
              <w:top w:val="nil"/>
            </w:tcBorders>
            <w:hideMark/>
          </w:tcPr>
          <w:p w14:paraId="13E7E460" w14:textId="77777777" w:rsidR="00FA3BF8" w:rsidRPr="0059172F" w:rsidRDefault="00FA3BF8" w:rsidP="009D19CA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Light level</w:t>
            </w:r>
          </w:p>
        </w:tc>
        <w:tc>
          <w:tcPr>
            <w:tcW w:w="1003" w:type="dxa"/>
            <w:vMerge w:val="restart"/>
            <w:tcBorders>
              <w:top w:val="nil"/>
            </w:tcBorders>
            <w:hideMark/>
          </w:tcPr>
          <w:p w14:paraId="4230F511" w14:textId="0EB000C0" w:rsidR="00FA3BF8" w:rsidRPr="0059172F" w:rsidRDefault="00FA3BF8" w:rsidP="009D19CA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Water velocity</w:t>
            </w:r>
          </w:p>
        </w:tc>
        <w:tc>
          <w:tcPr>
            <w:tcW w:w="794" w:type="dxa"/>
            <w:vMerge w:val="restart"/>
            <w:tcBorders>
              <w:top w:val="nil"/>
            </w:tcBorders>
            <w:hideMark/>
          </w:tcPr>
          <w:p w14:paraId="6B365DDF" w14:textId="559DB295" w:rsidR="00FA3BF8" w:rsidRPr="0059172F" w:rsidRDefault="00FA3BF8" w:rsidP="009D19CA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Temp (°C)</w:t>
            </w:r>
          </w:p>
        </w:tc>
        <w:tc>
          <w:tcPr>
            <w:tcW w:w="1203" w:type="dxa"/>
            <w:tcBorders>
              <w:top w:val="nil"/>
              <w:bottom w:val="nil"/>
            </w:tcBorders>
            <w:hideMark/>
          </w:tcPr>
          <w:p w14:paraId="1FBC25E8" w14:textId="13AD6027" w:rsidR="00FA3BF8" w:rsidRPr="0059172F" w:rsidRDefault="00FA3BF8" w:rsidP="009D19CA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Specimen</w:t>
            </w:r>
          </w:p>
        </w:tc>
        <w:tc>
          <w:tcPr>
            <w:tcW w:w="1310" w:type="dxa"/>
            <w:gridSpan w:val="2"/>
            <w:tcBorders>
              <w:top w:val="nil"/>
              <w:bottom w:val="nil"/>
            </w:tcBorders>
          </w:tcPr>
          <w:p w14:paraId="72A4092F" w14:textId="4C9004A3" w:rsidR="00FA3BF8" w:rsidRPr="0059172F" w:rsidRDefault="00FA3BF8" w:rsidP="009D19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9/02/2023</w:t>
            </w:r>
          </w:p>
        </w:tc>
        <w:tc>
          <w:tcPr>
            <w:tcW w:w="2491" w:type="dxa"/>
            <w:gridSpan w:val="3"/>
            <w:tcBorders>
              <w:top w:val="nil"/>
              <w:bottom w:val="nil"/>
            </w:tcBorders>
          </w:tcPr>
          <w:p w14:paraId="23E026E6" w14:textId="563B85E1" w:rsidR="00FA3BF8" w:rsidRPr="0059172F" w:rsidRDefault="00FA3BF8" w:rsidP="009D19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2/03/2023</w:t>
            </w:r>
          </w:p>
        </w:tc>
        <w:tc>
          <w:tcPr>
            <w:tcW w:w="2367" w:type="dxa"/>
            <w:gridSpan w:val="3"/>
            <w:tcBorders>
              <w:top w:val="nil"/>
              <w:bottom w:val="nil"/>
            </w:tcBorders>
          </w:tcPr>
          <w:p w14:paraId="6167465C" w14:textId="72BA65EB" w:rsidR="00FA3BF8" w:rsidRPr="0059172F" w:rsidRDefault="00FA3BF8" w:rsidP="009D19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25/03/2023</w:t>
            </w:r>
          </w:p>
        </w:tc>
        <w:tc>
          <w:tcPr>
            <w:tcW w:w="2373" w:type="dxa"/>
            <w:gridSpan w:val="2"/>
            <w:tcBorders>
              <w:top w:val="nil"/>
              <w:bottom w:val="nil"/>
            </w:tcBorders>
          </w:tcPr>
          <w:p w14:paraId="0278F07D" w14:textId="04F13AA0" w:rsidR="00FA3BF8" w:rsidRPr="0059172F" w:rsidRDefault="00FA3BF8" w:rsidP="009D19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13/04/2023</w:t>
            </w:r>
          </w:p>
        </w:tc>
      </w:tr>
      <w:tr w:rsidR="00FA3BF8" w:rsidRPr="0059172F" w14:paraId="50F628B7" w14:textId="1FFCC80D" w:rsidTr="007F5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2" w:space="0" w:color="auto"/>
            </w:tcBorders>
          </w:tcPr>
          <w:p w14:paraId="2CFE193D" w14:textId="77777777" w:rsidR="00FA3BF8" w:rsidRPr="0059172F" w:rsidRDefault="00FA3BF8" w:rsidP="00DF32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2" w:space="0" w:color="auto"/>
            </w:tcBorders>
          </w:tcPr>
          <w:p w14:paraId="2B1B1699" w14:textId="77777777" w:rsidR="00FA3BF8" w:rsidRPr="0059172F" w:rsidRDefault="00FA3BF8" w:rsidP="00DF32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vMerge/>
            <w:tcBorders>
              <w:bottom w:val="single" w:sz="2" w:space="0" w:color="auto"/>
            </w:tcBorders>
          </w:tcPr>
          <w:p w14:paraId="493EB277" w14:textId="77777777" w:rsidR="00FA3BF8" w:rsidRPr="0059172F" w:rsidRDefault="00FA3BF8" w:rsidP="00DF32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vMerge/>
            <w:tcBorders>
              <w:bottom w:val="single" w:sz="2" w:space="0" w:color="auto"/>
            </w:tcBorders>
          </w:tcPr>
          <w:p w14:paraId="055152A1" w14:textId="77777777" w:rsidR="00FA3BF8" w:rsidRPr="0059172F" w:rsidRDefault="00FA3BF8" w:rsidP="00DF32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bottom w:val="single" w:sz="2" w:space="0" w:color="auto"/>
            </w:tcBorders>
          </w:tcPr>
          <w:p w14:paraId="1BDBA456" w14:textId="77777777" w:rsidR="00FA3BF8" w:rsidRPr="0059172F" w:rsidRDefault="00FA3BF8" w:rsidP="00DF32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bottom w:val="single" w:sz="2" w:space="0" w:color="auto"/>
            </w:tcBorders>
          </w:tcPr>
          <w:p w14:paraId="15B13BD2" w14:textId="48FF645A" w:rsidR="00FA3BF8" w:rsidRPr="0059172F" w:rsidRDefault="00FA3BF8" w:rsidP="00DF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ight (g)</w:t>
            </w:r>
          </w:p>
        </w:tc>
        <w:tc>
          <w:tcPr>
            <w:tcW w:w="1220" w:type="dxa"/>
            <w:gridSpan w:val="2"/>
            <w:tcBorders>
              <w:top w:val="nil"/>
              <w:bottom w:val="single" w:sz="2" w:space="0" w:color="auto"/>
            </w:tcBorders>
          </w:tcPr>
          <w:p w14:paraId="3241BB20" w14:textId="78C269A6" w:rsidR="00FA3BF8" w:rsidRPr="0059172F" w:rsidRDefault="00FA3BF8" w:rsidP="00DF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ight (g)</w:t>
            </w:r>
          </w:p>
        </w:tc>
        <w:tc>
          <w:tcPr>
            <w:tcW w:w="1220" w:type="dxa"/>
            <w:tcBorders>
              <w:top w:val="nil"/>
              <w:bottom w:val="single" w:sz="2" w:space="0" w:color="auto"/>
            </w:tcBorders>
            <w:shd w:val="clear" w:color="auto" w:fill="E8E8E8" w:themeFill="background2"/>
          </w:tcPr>
          <w:p w14:paraId="6C8959A9" w14:textId="03388004" w:rsidR="00FA3BF8" w:rsidRPr="0059172F" w:rsidRDefault="00FA3BF8" w:rsidP="00DF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GR (% day</w:t>
            </w:r>
            <w:r w:rsidRPr="0059172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Pr="005917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220" w:type="dxa"/>
            <w:gridSpan w:val="2"/>
            <w:tcBorders>
              <w:top w:val="nil"/>
              <w:bottom w:val="single" w:sz="2" w:space="0" w:color="auto"/>
            </w:tcBorders>
          </w:tcPr>
          <w:p w14:paraId="44FB4B8E" w14:textId="5C86454D" w:rsidR="00FA3BF8" w:rsidRPr="0059172F" w:rsidRDefault="00FA3BF8" w:rsidP="00DF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ight (g)</w:t>
            </w:r>
          </w:p>
        </w:tc>
        <w:tc>
          <w:tcPr>
            <w:tcW w:w="1220" w:type="dxa"/>
            <w:tcBorders>
              <w:top w:val="nil"/>
              <w:bottom w:val="single" w:sz="2" w:space="0" w:color="auto"/>
            </w:tcBorders>
            <w:shd w:val="clear" w:color="auto" w:fill="E8E8E8" w:themeFill="background2"/>
          </w:tcPr>
          <w:p w14:paraId="2C8DD8EF" w14:textId="010B1DA1" w:rsidR="00FA3BF8" w:rsidRPr="0059172F" w:rsidRDefault="00FA3BF8" w:rsidP="00DF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GR (% day</w:t>
            </w:r>
            <w:r w:rsidRPr="0059172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Pr="005917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220" w:type="dxa"/>
            <w:gridSpan w:val="2"/>
            <w:tcBorders>
              <w:top w:val="nil"/>
              <w:bottom w:val="single" w:sz="2" w:space="0" w:color="auto"/>
            </w:tcBorders>
          </w:tcPr>
          <w:p w14:paraId="396B2AB6" w14:textId="485AF696" w:rsidR="00FA3BF8" w:rsidRPr="0059172F" w:rsidRDefault="00FA3BF8" w:rsidP="00DF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ight (g)</w:t>
            </w:r>
          </w:p>
        </w:tc>
        <w:tc>
          <w:tcPr>
            <w:tcW w:w="1221" w:type="dxa"/>
            <w:tcBorders>
              <w:top w:val="nil"/>
              <w:bottom w:val="single" w:sz="2" w:space="0" w:color="auto"/>
            </w:tcBorders>
            <w:shd w:val="clear" w:color="auto" w:fill="E8E8E8" w:themeFill="background2"/>
          </w:tcPr>
          <w:p w14:paraId="3F9350AC" w14:textId="1DC88BF3" w:rsidR="00FA3BF8" w:rsidRPr="0059172F" w:rsidRDefault="00FA3BF8" w:rsidP="00DF3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GR (% day</w:t>
            </w:r>
            <w:r w:rsidRPr="0059172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Pr="005917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FE2799" w:rsidRPr="0059172F" w14:paraId="66D926DE" w14:textId="6E04F149" w:rsidTr="00F2522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2" w:space="0" w:color="auto"/>
            </w:tcBorders>
            <w:hideMark/>
          </w:tcPr>
          <w:p w14:paraId="23EDA02D" w14:textId="77777777" w:rsidR="00FE2799" w:rsidRPr="0059172F" w:rsidRDefault="00FE2799" w:rsidP="00FE2799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1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</w:tcBorders>
            <w:hideMark/>
          </w:tcPr>
          <w:p w14:paraId="6E269977" w14:textId="77777777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003" w:type="dxa"/>
            <w:vMerge w:val="restart"/>
            <w:tcBorders>
              <w:top w:val="single" w:sz="2" w:space="0" w:color="auto"/>
            </w:tcBorders>
            <w:hideMark/>
          </w:tcPr>
          <w:p w14:paraId="59DA5022" w14:textId="6A15662D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Fast</w:t>
            </w:r>
          </w:p>
        </w:tc>
        <w:tc>
          <w:tcPr>
            <w:tcW w:w="794" w:type="dxa"/>
            <w:vMerge w:val="restart"/>
            <w:tcBorders>
              <w:top w:val="single" w:sz="2" w:space="0" w:color="auto"/>
            </w:tcBorders>
            <w:hideMark/>
          </w:tcPr>
          <w:p w14:paraId="27410364" w14:textId="77777777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03" w:type="dxa"/>
            <w:tcBorders>
              <w:top w:val="single" w:sz="2" w:space="0" w:color="auto"/>
              <w:bottom w:val="single" w:sz="2" w:space="0" w:color="auto"/>
              <w:right w:val="nil"/>
            </w:tcBorders>
            <w:hideMark/>
          </w:tcPr>
          <w:p w14:paraId="042BE168" w14:textId="77777777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A11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1015EA20" w14:textId="3B8CD786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3566B703" w14:textId="4C031F11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3971D02A" w14:textId="4BAACAE9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1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143A5706" w14:textId="61BFC0C1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3F629E23" w14:textId="1FCF79AB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1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2BFC640B" w14:textId="5468F9AF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22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4EA96E83" w14:textId="01AB837C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7</w:t>
            </w:r>
          </w:p>
        </w:tc>
      </w:tr>
      <w:tr w:rsidR="00FE2799" w:rsidRPr="0059172F" w14:paraId="78156729" w14:textId="77AC9F0C" w:rsidTr="00F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3B51181" w14:textId="77777777" w:rsidR="00FE2799" w:rsidRPr="0059172F" w:rsidRDefault="00FE2799" w:rsidP="00FE2799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446D4932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vMerge/>
            <w:hideMark/>
          </w:tcPr>
          <w:p w14:paraId="2F9DDA02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vMerge/>
            <w:hideMark/>
          </w:tcPr>
          <w:p w14:paraId="55C14635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single" w:sz="2" w:space="0" w:color="auto"/>
              <w:bottom w:val="single" w:sz="2" w:space="0" w:color="auto"/>
              <w:right w:val="nil"/>
            </w:tcBorders>
            <w:hideMark/>
          </w:tcPr>
          <w:p w14:paraId="72AF4408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A12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0F558696" w14:textId="2534F9B6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20DC2B8C" w14:textId="2ECB9AA1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2D88C365" w14:textId="48E6138E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0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19B3B6B8" w14:textId="1452891A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1621F494" w14:textId="1585E84B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26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28C5621E" w14:textId="565AAE66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22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345E99D4" w14:textId="442AA4E6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1</w:t>
            </w:r>
          </w:p>
        </w:tc>
      </w:tr>
      <w:tr w:rsidR="00FE2799" w:rsidRPr="0059172F" w14:paraId="4EAFEB4D" w14:textId="13B57532" w:rsidTr="00F2522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68239890" w14:textId="77777777" w:rsidR="00FE2799" w:rsidRPr="0059172F" w:rsidRDefault="00FE2799" w:rsidP="00FE2799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2</w:t>
            </w:r>
          </w:p>
        </w:tc>
        <w:tc>
          <w:tcPr>
            <w:tcW w:w="0" w:type="auto"/>
            <w:vMerge w:val="restart"/>
            <w:hideMark/>
          </w:tcPr>
          <w:p w14:paraId="38A0B224" w14:textId="77777777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003" w:type="dxa"/>
            <w:vMerge w:val="restart"/>
            <w:hideMark/>
          </w:tcPr>
          <w:p w14:paraId="07DEE327" w14:textId="7844A11A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Slow</w:t>
            </w:r>
          </w:p>
        </w:tc>
        <w:tc>
          <w:tcPr>
            <w:tcW w:w="794" w:type="dxa"/>
            <w:vMerge w:val="restart"/>
            <w:hideMark/>
          </w:tcPr>
          <w:p w14:paraId="0CBCFB01" w14:textId="77777777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03" w:type="dxa"/>
            <w:tcBorders>
              <w:top w:val="single" w:sz="2" w:space="0" w:color="auto"/>
              <w:bottom w:val="single" w:sz="2" w:space="0" w:color="auto"/>
              <w:right w:val="nil"/>
            </w:tcBorders>
            <w:hideMark/>
          </w:tcPr>
          <w:p w14:paraId="48F612CE" w14:textId="77777777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A21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0F780777" w14:textId="7C5C8046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7C725AD9" w14:textId="53F7E8F4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41450D00" w14:textId="4D378DB8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4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19E4CFCE" w14:textId="4E8B2774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7BB15E2D" w14:textId="1DC48D8D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22FF364F" w14:textId="7316302E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2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335DB4D0" w14:textId="70040A72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FE2799" w:rsidRPr="0059172F" w14:paraId="0E142437" w14:textId="5762EEAF" w:rsidTr="00F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DE2CA9B" w14:textId="77777777" w:rsidR="00FE2799" w:rsidRPr="0059172F" w:rsidRDefault="00FE2799" w:rsidP="00FE2799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108369CA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vMerge/>
            <w:hideMark/>
          </w:tcPr>
          <w:p w14:paraId="1C7E16D1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vMerge/>
            <w:hideMark/>
          </w:tcPr>
          <w:p w14:paraId="2C3E1EC0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single" w:sz="2" w:space="0" w:color="auto"/>
              <w:bottom w:val="single" w:sz="2" w:space="0" w:color="auto"/>
              <w:right w:val="nil"/>
            </w:tcBorders>
            <w:hideMark/>
          </w:tcPr>
          <w:p w14:paraId="662E88E2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A22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30B21DAD" w14:textId="03B1F060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67515A95" w14:textId="68B0CA01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4C21BBDD" w14:textId="4DDA5029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3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7AF51855" w14:textId="4FB2A63F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416E1069" w14:textId="2B5AF1EF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28163637" w14:textId="1506F29D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2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096B884B" w14:textId="0A1A5AB8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FE2799" w:rsidRPr="0059172F" w14:paraId="5DD455FA" w14:textId="118707C8" w:rsidTr="00F2522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35BE05C2" w14:textId="77777777" w:rsidR="00FE2799" w:rsidRPr="0059172F" w:rsidRDefault="00FE2799" w:rsidP="00FE2799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3</w:t>
            </w:r>
          </w:p>
        </w:tc>
        <w:tc>
          <w:tcPr>
            <w:tcW w:w="0" w:type="auto"/>
            <w:vMerge w:val="restart"/>
            <w:hideMark/>
          </w:tcPr>
          <w:p w14:paraId="55EFAAA8" w14:textId="77777777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Shade</w:t>
            </w:r>
          </w:p>
        </w:tc>
        <w:tc>
          <w:tcPr>
            <w:tcW w:w="1003" w:type="dxa"/>
            <w:vMerge w:val="restart"/>
            <w:hideMark/>
          </w:tcPr>
          <w:p w14:paraId="6672DE4C" w14:textId="57B1F3BE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Slow</w:t>
            </w:r>
          </w:p>
        </w:tc>
        <w:tc>
          <w:tcPr>
            <w:tcW w:w="794" w:type="dxa"/>
            <w:vMerge w:val="restart"/>
            <w:hideMark/>
          </w:tcPr>
          <w:p w14:paraId="5FC6FFB2" w14:textId="77777777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03" w:type="dxa"/>
            <w:tcBorders>
              <w:top w:val="single" w:sz="2" w:space="0" w:color="auto"/>
              <w:bottom w:val="single" w:sz="2" w:space="0" w:color="auto"/>
              <w:right w:val="nil"/>
            </w:tcBorders>
            <w:hideMark/>
          </w:tcPr>
          <w:p w14:paraId="704C33B1" w14:textId="77777777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A31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73765E41" w14:textId="5C5F3890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4F52F49B" w14:textId="7F85ADD3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39D2E480" w14:textId="7BF55034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510717C0" w14:textId="26F61ED8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3879B784" w14:textId="2DDDDA8D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221E8826" w14:textId="5CD23E89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2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04424572" w14:textId="47E761CC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FE2799" w:rsidRPr="0059172F" w14:paraId="1A93A1FD" w14:textId="2580B5FF" w:rsidTr="00F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5F3491D" w14:textId="77777777" w:rsidR="00FE2799" w:rsidRPr="0059172F" w:rsidRDefault="00FE2799" w:rsidP="00FE2799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5148A996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vMerge/>
            <w:hideMark/>
          </w:tcPr>
          <w:p w14:paraId="6B9EC757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vMerge/>
            <w:hideMark/>
          </w:tcPr>
          <w:p w14:paraId="45524B5E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single" w:sz="2" w:space="0" w:color="auto"/>
              <w:bottom w:val="single" w:sz="2" w:space="0" w:color="auto"/>
              <w:right w:val="nil"/>
            </w:tcBorders>
            <w:hideMark/>
          </w:tcPr>
          <w:p w14:paraId="01222B3F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A32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571A3679" w14:textId="4C09D42A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13D68458" w14:textId="4F78601E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5F42DF1A" w14:textId="60039C6C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3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5F4A70D3" w14:textId="12BF5CD7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0E82EAC6" w14:textId="70A6E034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4E19EDF9" w14:textId="48F79B80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2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55D2AEEF" w14:textId="716031D2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FE2799" w:rsidRPr="0059172F" w14:paraId="34BE8314" w14:textId="26143582" w:rsidTr="00F2522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2CBA1E10" w14:textId="77777777" w:rsidR="00FE2799" w:rsidRPr="0059172F" w:rsidRDefault="00FE2799" w:rsidP="00FE2799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4</w:t>
            </w:r>
          </w:p>
        </w:tc>
        <w:tc>
          <w:tcPr>
            <w:tcW w:w="0" w:type="auto"/>
            <w:vMerge w:val="restart"/>
            <w:hideMark/>
          </w:tcPr>
          <w:p w14:paraId="7B200A4D" w14:textId="77777777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Shade</w:t>
            </w:r>
          </w:p>
        </w:tc>
        <w:tc>
          <w:tcPr>
            <w:tcW w:w="1003" w:type="dxa"/>
            <w:vMerge w:val="restart"/>
            <w:hideMark/>
          </w:tcPr>
          <w:p w14:paraId="1738188C" w14:textId="2FB22CDF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Fast</w:t>
            </w:r>
          </w:p>
        </w:tc>
        <w:tc>
          <w:tcPr>
            <w:tcW w:w="794" w:type="dxa"/>
            <w:vMerge w:val="restart"/>
            <w:hideMark/>
          </w:tcPr>
          <w:p w14:paraId="5E126DFA" w14:textId="77777777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03" w:type="dxa"/>
            <w:tcBorders>
              <w:top w:val="single" w:sz="2" w:space="0" w:color="auto"/>
              <w:bottom w:val="single" w:sz="2" w:space="0" w:color="auto"/>
              <w:right w:val="nil"/>
            </w:tcBorders>
            <w:hideMark/>
          </w:tcPr>
          <w:p w14:paraId="0411F5BA" w14:textId="77777777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A41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41EFFF6C" w14:textId="301D1FA8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14290287" w14:textId="580C2FAC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7472ED12" w14:textId="38C4BF9B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08CD4CCB" w14:textId="2B0A2D1D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2103AFAB" w14:textId="4C010217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7BB48795" w14:textId="5A4E0979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2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70559444" w14:textId="4E194FEC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FE2799" w:rsidRPr="0059172F" w14:paraId="4FDD746C" w14:textId="11F7ACCF" w:rsidTr="00F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BB77667" w14:textId="77777777" w:rsidR="00FE2799" w:rsidRPr="0059172F" w:rsidRDefault="00FE2799" w:rsidP="00FE2799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1846029F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vMerge/>
            <w:hideMark/>
          </w:tcPr>
          <w:p w14:paraId="50DF3FE3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vMerge/>
            <w:hideMark/>
          </w:tcPr>
          <w:p w14:paraId="1FA2D52A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single" w:sz="2" w:space="0" w:color="auto"/>
              <w:bottom w:val="single" w:sz="2" w:space="0" w:color="auto"/>
              <w:right w:val="nil"/>
            </w:tcBorders>
            <w:hideMark/>
          </w:tcPr>
          <w:p w14:paraId="44D85CBD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A42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7B163423" w14:textId="6854460C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685FE2EA" w14:textId="668DABFA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63A16E2F" w14:textId="238F21EA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3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6B13B641" w14:textId="158460C4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350E94CB" w14:textId="4774FC57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6CA1FA5F" w14:textId="7C06DF8C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2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65AD4C80" w14:textId="54CE9349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FE2799" w:rsidRPr="0059172F" w14:paraId="26B0B53F" w14:textId="43190B75" w:rsidTr="00F2522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bottom w:val="nil"/>
            </w:tcBorders>
            <w:hideMark/>
          </w:tcPr>
          <w:p w14:paraId="7DC83D68" w14:textId="77777777" w:rsidR="00FE2799" w:rsidRPr="0059172F" w:rsidRDefault="00FE2799" w:rsidP="00FE2799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1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nil"/>
            </w:tcBorders>
            <w:hideMark/>
          </w:tcPr>
          <w:p w14:paraId="05E8A763" w14:textId="77777777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Shade</w:t>
            </w:r>
          </w:p>
        </w:tc>
        <w:tc>
          <w:tcPr>
            <w:tcW w:w="1003" w:type="dxa"/>
            <w:tcBorders>
              <w:top w:val="single" w:sz="4" w:space="0" w:color="7F7F7F" w:themeColor="text1" w:themeTint="80"/>
              <w:bottom w:val="nil"/>
            </w:tcBorders>
            <w:hideMark/>
          </w:tcPr>
          <w:p w14:paraId="496A23F5" w14:textId="438A8B81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Slow</w:t>
            </w:r>
          </w:p>
        </w:tc>
        <w:tc>
          <w:tcPr>
            <w:tcW w:w="794" w:type="dxa"/>
            <w:tcBorders>
              <w:top w:val="single" w:sz="4" w:space="0" w:color="7F7F7F" w:themeColor="text1" w:themeTint="80"/>
              <w:bottom w:val="nil"/>
            </w:tcBorders>
            <w:hideMark/>
          </w:tcPr>
          <w:p w14:paraId="07F2412E" w14:textId="77777777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03" w:type="dxa"/>
            <w:tcBorders>
              <w:top w:val="single" w:sz="2" w:space="0" w:color="auto"/>
              <w:bottom w:val="single" w:sz="2" w:space="0" w:color="auto"/>
              <w:right w:val="nil"/>
            </w:tcBorders>
            <w:hideMark/>
          </w:tcPr>
          <w:p w14:paraId="73BB26A6" w14:textId="77777777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B11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4FCA0F94" w14:textId="04102848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64B85F44" w14:textId="640B957F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63CDBEBD" w14:textId="4ABC67C9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7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4B7C1C63" w14:textId="5A9DD531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39B64C15" w14:textId="5B349D80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6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315ABE7A" w14:textId="2609D0AA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22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32D97247" w14:textId="51176965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1</w:t>
            </w:r>
          </w:p>
        </w:tc>
      </w:tr>
      <w:tr w:rsidR="00FE2799" w:rsidRPr="0059172F" w14:paraId="6D8F954B" w14:textId="6D5FB024" w:rsidTr="00F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hideMark/>
          </w:tcPr>
          <w:p w14:paraId="6426086D" w14:textId="77777777" w:rsidR="00FE2799" w:rsidRPr="0059172F" w:rsidRDefault="00FE2799" w:rsidP="00FE2799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hideMark/>
          </w:tcPr>
          <w:p w14:paraId="221E35EF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</w:tcBorders>
            <w:hideMark/>
          </w:tcPr>
          <w:p w14:paraId="7C07E0B8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</w:tcBorders>
            <w:hideMark/>
          </w:tcPr>
          <w:p w14:paraId="5544FD4F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single" w:sz="2" w:space="0" w:color="auto"/>
              <w:bottom w:val="single" w:sz="2" w:space="0" w:color="auto"/>
              <w:right w:val="nil"/>
            </w:tcBorders>
            <w:hideMark/>
          </w:tcPr>
          <w:p w14:paraId="52B6B350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B12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29230A6B" w14:textId="7AE61789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5B765DE5" w14:textId="2B7316C2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6E5839D5" w14:textId="78558ED1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2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7DBC8426" w14:textId="74089689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42AD30B4" w14:textId="4E13C90D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6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0F5FD49B" w14:textId="716D3B5E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22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0AF55117" w14:textId="66A5AF8F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8</w:t>
            </w:r>
          </w:p>
        </w:tc>
      </w:tr>
      <w:tr w:rsidR="00FE2799" w:rsidRPr="0059172F" w14:paraId="033A33BD" w14:textId="1785048C" w:rsidTr="00F2522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bottom w:val="nil"/>
            </w:tcBorders>
            <w:hideMark/>
          </w:tcPr>
          <w:p w14:paraId="385F5994" w14:textId="77777777" w:rsidR="00FE2799" w:rsidRPr="0059172F" w:rsidRDefault="00FE2799" w:rsidP="00FE2799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2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nil"/>
            </w:tcBorders>
            <w:hideMark/>
          </w:tcPr>
          <w:p w14:paraId="3CFC5C01" w14:textId="77777777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Shade</w:t>
            </w:r>
          </w:p>
        </w:tc>
        <w:tc>
          <w:tcPr>
            <w:tcW w:w="1003" w:type="dxa"/>
            <w:tcBorders>
              <w:top w:val="single" w:sz="4" w:space="0" w:color="7F7F7F" w:themeColor="text1" w:themeTint="80"/>
              <w:bottom w:val="nil"/>
            </w:tcBorders>
            <w:hideMark/>
          </w:tcPr>
          <w:p w14:paraId="38627904" w14:textId="062B86AA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Fast</w:t>
            </w:r>
          </w:p>
        </w:tc>
        <w:tc>
          <w:tcPr>
            <w:tcW w:w="794" w:type="dxa"/>
            <w:tcBorders>
              <w:top w:val="single" w:sz="4" w:space="0" w:color="7F7F7F" w:themeColor="text1" w:themeTint="80"/>
              <w:bottom w:val="nil"/>
            </w:tcBorders>
            <w:hideMark/>
          </w:tcPr>
          <w:p w14:paraId="34C96273" w14:textId="77777777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03" w:type="dxa"/>
            <w:tcBorders>
              <w:top w:val="single" w:sz="2" w:space="0" w:color="auto"/>
              <w:bottom w:val="single" w:sz="2" w:space="0" w:color="auto"/>
              <w:right w:val="nil"/>
            </w:tcBorders>
            <w:hideMark/>
          </w:tcPr>
          <w:p w14:paraId="2CD2A102" w14:textId="77777777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B21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35446B94" w14:textId="6821EA9D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5D226D2D" w14:textId="793CE059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358AD0BC" w14:textId="243A98AB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2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5F60A5C7" w14:textId="0883E887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7F6923C9" w14:textId="055BA916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09838578" w14:textId="307C4B8C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22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650C287A" w14:textId="0BA86412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3</w:t>
            </w:r>
          </w:p>
        </w:tc>
      </w:tr>
      <w:tr w:rsidR="00FE2799" w:rsidRPr="0059172F" w14:paraId="49136BF9" w14:textId="2D90C7E8" w:rsidTr="00F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hideMark/>
          </w:tcPr>
          <w:p w14:paraId="6ADF9B85" w14:textId="77777777" w:rsidR="00FE2799" w:rsidRPr="0059172F" w:rsidRDefault="00FE2799" w:rsidP="00FE2799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hideMark/>
          </w:tcPr>
          <w:p w14:paraId="1F5E3090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</w:tcBorders>
            <w:hideMark/>
          </w:tcPr>
          <w:p w14:paraId="7B79B670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</w:tcBorders>
            <w:hideMark/>
          </w:tcPr>
          <w:p w14:paraId="0758D463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single" w:sz="2" w:space="0" w:color="auto"/>
              <w:bottom w:val="single" w:sz="2" w:space="0" w:color="auto"/>
              <w:right w:val="nil"/>
            </w:tcBorders>
            <w:hideMark/>
          </w:tcPr>
          <w:p w14:paraId="75D88A71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B22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2591C4EA" w14:textId="78326F02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55B5F8D6" w14:textId="2F77A84D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2940FAEE" w14:textId="49D9A1DC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0FEDF4CF" w14:textId="477C461B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7044E9DB" w14:textId="4893551C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6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0A701F70" w14:textId="4216D748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22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2651ED2B" w14:textId="4F5AEB89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</w:tr>
      <w:tr w:rsidR="00FE2799" w:rsidRPr="0059172F" w14:paraId="503CF135" w14:textId="5E8CEC27" w:rsidTr="00F2522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hideMark/>
          </w:tcPr>
          <w:p w14:paraId="09220EC5" w14:textId="77777777" w:rsidR="00FE2799" w:rsidRPr="0059172F" w:rsidRDefault="00FE2799" w:rsidP="00FE2799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3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7A9D50D6" w14:textId="77777777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003" w:type="dxa"/>
            <w:tcBorders>
              <w:bottom w:val="nil"/>
            </w:tcBorders>
            <w:hideMark/>
          </w:tcPr>
          <w:p w14:paraId="00332791" w14:textId="19A1E157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Fast</w:t>
            </w:r>
          </w:p>
        </w:tc>
        <w:tc>
          <w:tcPr>
            <w:tcW w:w="794" w:type="dxa"/>
            <w:tcBorders>
              <w:bottom w:val="nil"/>
            </w:tcBorders>
            <w:hideMark/>
          </w:tcPr>
          <w:p w14:paraId="4581A909" w14:textId="77777777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03" w:type="dxa"/>
            <w:tcBorders>
              <w:top w:val="single" w:sz="2" w:space="0" w:color="auto"/>
              <w:bottom w:val="single" w:sz="2" w:space="0" w:color="auto"/>
              <w:right w:val="nil"/>
            </w:tcBorders>
            <w:hideMark/>
          </w:tcPr>
          <w:p w14:paraId="1A3EA36D" w14:textId="77777777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B31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1D043228" w14:textId="41D9A819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78555792" w14:textId="1C805017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79C7E344" w14:textId="0D8EAC28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537F4733" w14:textId="059A4318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2E0F58F6" w14:textId="23D46502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7720F26C" w14:textId="1FBBE1C4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22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5F4C87EE" w14:textId="2FB99941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FE2799" w:rsidRPr="0059172F" w14:paraId="05C9A37E" w14:textId="216757CC" w:rsidTr="00F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hideMark/>
          </w:tcPr>
          <w:p w14:paraId="4CFE54A5" w14:textId="77777777" w:rsidR="00FE2799" w:rsidRPr="0059172F" w:rsidRDefault="00FE2799" w:rsidP="00FE2799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hideMark/>
          </w:tcPr>
          <w:p w14:paraId="54022857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</w:tcBorders>
            <w:hideMark/>
          </w:tcPr>
          <w:p w14:paraId="71D268BF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</w:tcBorders>
            <w:hideMark/>
          </w:tcPr>
          <w:p w14:paraId="30094ABE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single" w:sz="2" w:space="0" w:color="auto"/>
              <w:bottom w:val="single" w:sz="2" w:space="0" w:color="auto"/>
              <w:right w:val="nil"/>
            </w:tcBorders>
            <w:hideMark/>
          </w:tcPr>
          <w:p w14:paraId="6F852F77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B32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52F75609" w14:textId="56129109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72163878" w14:textId="018D4C17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0BFBCBBB" w14:textId="034AEB2A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4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1472F06A" w14:textId="0A0C9590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7FD42170" w14:textId="2827A94E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1CB63642" w14:textId="3A009DC0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22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14A00202" w14:textId="7345A5FB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3</w:t>
            </w:r>
          </w:p>
        </w:tc>
      </w:tr>
      <w:tr w:rsidR="00FE2799" w:rsidRPr="0059172F" w14:paraId="109FB44F" w14:textId="075788F8" w:rsidTr="00F2522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hideMark/>
          </w:tcPr>
          <w:p w14:paraId="2391C07D" w14:textId="77777777" w:rsidR="00FE2799" w:rsidRPr="0059172F" w:rsidRDefault="00FE2799" w:rsidP="00FE2799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4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2992393A" w14:textId="77777777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003" w:type="dxa"/>
            <w:tcBorders>
              <w:bottom w:val="nil"/>
            </w:tcBorders>
            <w:hideMark/>
          </w:tcPr>
          <w:p w14:paraId="69AA3A4A" w14:textId="00BE969E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Slow</w:t>
            </w:r>
          </w:p>
        </w:tc>
        <w:tc>
          <w:tcPr>
            <w:tcW w:w="794" w:type="dxa"/>
            <w:tcBorders>
              <w:bottom w:val="nil"/>
            </w:tcBorders>
            <w:hideMark/>
          </w:tcPr>
          <w:p w14:paraId="428B0904" w14:textId="77777777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03" w:type="dxa"/>
            <w:tcBorders>
              <w:top w:val="single" w:sz="2" w:space="0" w:color="auto"/>
              <w:bottom w:val="single" w:sz="2" w:space="0" w:color="auto"/>
              <w:right w:val="nil"/>
            </w:tcBorders>
            <w:hideMark/>
          </w:tcPr>
          <w:p w14:paraId="6AE5BA03" w14:textId="77777777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B41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2796AD0F" w14:textId="2152EAD3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2EC0E124" w14:textId="24ACB7A5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420043B7" w14:textId="7C798DF4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6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6D1B4F62" w14:textId="1FD25E60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3B7ED6BD" w14:textId="7C14F205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9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0787A20F" w14:textId="48E2E32F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22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442E39BB" w14:textId="064F4919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8</w:t>
            </w:r>
          </w:p>
        </w:tc>
      </w:tr>
      <w:tr w:rsidR="00FE2799" w:rsidRPr="0059172F" w14:paraId="355B1233" w14:textId="77AB2769" w:rsidTr="00F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hideMark/>
          </w:tcPr>
          <w:p w14:paraId="59D4F97D" w14:textId="77777777" w:rsidR="00FE2799" w:rsidRPr="0059172F" w:rsidRDefault="00FE2799" w:rsidP="00FE2799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hideMark/>
          </w:tcPr>
          <w:p w14:paraId="5A74127D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</w:tcBorders>
            <w:hideMark/>
          </w:tcPr>
          <w:p w14:paraId="31F63CB2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</w:tcBorders>
            <w:hideMark/>
          </w:tcPr>
          <w:p w14:paraId="4E835919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single" w:sz="2" w:space="0" w:color="auto"/>
              <w:bottom w:val="single" w:sz="2" w:space="0" w:color="auto"/>
              <w:right w:val="nil"/>
            </w:tcBorders>
            <w:hideMark/>
          </w:tcPr>
          <w:p w14:paraId="1FFDE528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B42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5DA10D71" w14:textId="0507715B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459BB636" w14:textId="110DEBA5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5CA15BC9" w14:textId="7F965D90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7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4B90D2D0" w14:textId="647B5107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53D2BD64" w14:textId="677DB808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9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5FBD1C69" w14:textId="7CFFFD0F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22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7C13EC97" w14:textId="53023395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7</w:t>
            </w:r>
          </w:p>
        </w:tc>
      </w:tr>
      <w:tr w:rsidR="00FE2799" w:rsidRPr="0059172F" w14:paraId="1538CDF3" w14:textId="7ED0804A" w:rsidTr="00F2522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hideMark/>
          </w:tcPr>
          <w:p w14:paraId="01D5F497" w14:textId="77777777" w:rsidR="00FE2799" w:rsidRPr="0059172F" w:rsidRDefault="00FE2799" w:rsidP="00FE2799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1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0814F1F7" w14:textId="77777777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003" w:type="dxa"/>
            <w:tcBorders>
              <w:bottom w:val="nil"/>
            </w:tcBorders>
            <w:hideMark/>
          </w:tcPr>
          <w:p w14:paraId="2693518C" w14:textId="124EFA7A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Fast</w:t>
            </w:r>
          </w:p>
        </w:tc>
        <w:tc>
          <w:tcPr>
            <w:tcW w:w="794" w:type="dxa"/>
            <w:tcBorders>
              <w:bottom w:val="nil"/>
            </w:tcBorders>
            <w:hideMark/>
          </w:tcPr>
          <w:p w14:paraId="7CAC36E5" w14:textId="77777777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03" w:type="dxa"/>
            <w:tcBorders>
              <w:top w:val="single" w:sz="2" w:space="0" w:color="auto"/>
              <w:bottom w:val="single" w:sz="2" w:space="0" w:color="auto"/>
              <w:right w:val="nil"/>
            </w:tcBorders>
            <w:hideMark/>
          </w:tcPr>
          <w:p w14:paraId="75C2F858" w14:textId="77777777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C11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777BB089" w14:textId="0994553A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464A98D4" w14:textId="5E15C87B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77BDA4FA" w14:textId="29919799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53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6C00C310" w14:textId="69E076AC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673BAE34" w14:textId="62428668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3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67871499" w14:textId="159A4568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22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1FD69B49" w14:textId="076D5243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2</w:t>
            </w:r>
          </w:p>
        </w:tc>
      </w:tr>
      <w:tr w:rsidR="00FE2799" w:rsidRPr="0059172F" w14:paraId="63E32846" w14:textId="51815446" w:rsidTr="00F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hideMark/>
          </w:tcPr>
          <w:p w14:paraId="3F419016" w14:textId="77777777" w:rsidR="00FE2799" w:rsidRPr="0059172F" w:rsidRDefault="00FE2799" w:rsidP="00FE2799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hideMark/>
          </w:tcPr>
          <w:p w14:paraId="5141674B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</w:tcBorders>
            <w:hideMark/>
          </w:tcPr>
          <w:p w14:paraId="55249724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</w:tcBorders>
            <w:hideMark/>
          </w:tcPr>
          <w:p w14:paraId="77C71352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single" w:sz="2" w:space="0" w:color="auto"/>
              <w:bottom w:val="single" w:sz="2" w:space="0" w:color="auto"/>
              <w:right w:val="nil"/>
            </w:tcBorders>
            <w:hideMark/>
          </w:tcPr>
          <w:p w14:paraId="2B3D296D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C12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30072A66" w14:textId="1A964925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225309FE" w14:textId="04B90D56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5331623D" w14:textId="0D689251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6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211DA583" w14:textId="63358B5C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729F566A" w14:textId="6D272B62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7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1B014B17" w14:textId="41B279BD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2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698AEE86" w14:textId="3571D8E8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FE2799" w:rsidRPr="0059172F" w14:paraId="5565093C" w14:textId="26ACF010" w:rsidTr="00F2522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hideMark/>
          </w:tcPr>
          <w:p w14:paraId="1C8D0137" w14:textId="77777777" w:rsidR="00FE2799" w:rsidRPr="0059172F" w:rsidRDefault="00FE2799" w:rsidP="00FE2799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2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68745127" w14:textId="77777777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003" w:type="dxa"/>
            <w:tcBorders>
              <w:bottom w:val="nil"/>
            </w:tcBorders>
            <w:hideMark/>
          </w:tcPr>
          <w:p w14:paraId="515A2B85" w14:textId="1EF21AA8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Slow</w:t>
            </w:r>
          </w:p>
        </w:tc>
        <w:tc>
          <w:tcPr>
            <w:tcW w:w="794" w:type="dxa"/>
            <w:tcBorders>
              <w:bottom w:val="nil"/>
            </w:tcBorders>
            <w:hideMark/>
          </w:tcPr>
          <w:p w14:paraId="0B446BCE" w14:textId="77777777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03" w:type="dxa"/>
            <w:tcBorders>
              <w:top w:val="single" w:sz="2" w:space="0" w:color="auto"/>
              <w:bottom w:val="single" w:sz="2" w:space="0" w:color="auto"/>
              <w:right w:val="nil"/>
            </w:tcBorders>
            <w:hideMark/>
          </w:tcPr>
          <w:p w14:paraId="5AE8732F" w14:textId="77777777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C21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1543D331" w14:textId="1280D754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3204FBC2" w14:textId="4A415497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469F9006" w14:textId="4E591302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7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61A8ED53" w14:textId="18303153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65B5F632" w14:textId="42FEEEA8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17EBD2FE" w14:textId="0FAC53E4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22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53824ADC" w14:textId="7BC73EF9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</w:tr>
      <w:tr w:rsidR="00FE2799" w:rsidRPr="0059172F" w14:paraId="3342411A" w14:textId="663B0E4D" w:rsidTr="00F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hideMark/>
          </w:tcPr>
          <w:p w14:paraId="202024BB" w14:textId="77777777" w:rsidR="00FE2799" w:rsidRPr="0059172F" w:rsidRDefault="00FE2799" w:rsidP="00FE2799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hideMark/>
          </w:tcPr>
          <w:p w14:paraId="0C2DDCEC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</w:tcBorders>
            <w:hideMark/>
          </w:tcPr>
          <w:p w14:paraId="56810C0B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</w:tcBorders>
            <w:hideMark/>
          </w:tcPr>
          <w:p w14:paraId="2FB7F8AF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single" w:sz="2" w:space="0" w:color="auto"/>
              <w:bottom w:val="single" w:sz="2" w:space="0" w:color="auto"/>
              <w:right w:val="nil"/>
            </w:tcBorders>
            <w:hideMark/>
          </w:tcPr>
          <w:p w14:paraId="3FCC20A0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C22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07B78419" w14:textId="73D15E8B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5F2A538E" w14:textId="4756EF1C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4B1DF07E" w14:textId="57F434CB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0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424EB96B" w14:textId="0BE0FC05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5B1018F9" w14:textId="7D59F8D9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01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02D0C056" w14:textId="64E97008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22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02A094DD" w14:textId="7FAAF5E4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6</w:t>
            </w:r>
          </w:p>
        </w:tc>
      </w:tr>
      <w:tr w:rsidR="00FE2799" w:rsidRPr="0059172F" w14:paraId="6EF10BBB" w14:textId="0F874CDE" w:rsidTr="00F2522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hideMark/>
          </w:tcPr>
          <w:p w14:paraId="0FC85BB0" w14:textId="77777777" w:rsidR="00FE2799" w:rsidRPr="0059172F" w:rsidRDefault="00FE2799" w:rsidP="00FE2799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3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14722F3B" w14:textId="77777777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Shade</w:t>
            </w:r>
          </w:p>
        </w:tc>
        <w:tc>
          <w:tcPr>
            <w:tcW w:w="1003" w:type="dxa"/>
            <w:tcBorders>
              <w:bottom w:val="nil"/>
            </w:tcBorders>
            <w:hideMark/>
          </w:tcPr>
          <w:p w14:paraId="7B8A9810" w14:textId="47A3F927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Slow</w:t>
            </w:r>
          </w:p>
        </w:tc>
        <w:tc>
          <w:tcPr>
            <w:tcW w:w="794" w:type="dxa"/>
            <w:tcBorders>
              <w:bottom w:val="nil"/>
            </w:tcBorders>
            <w:hideMark/>
          </w:tcPr>
          <w:p w14:paraId="0EF88F68" w14:textId="77777777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03" w:type="dxa"/>
            <w:tcBorders>
              <w:top w:val="single" w:sz="2" w:space="0" w:color="auto"/>
              <w:bottom w:val="single" w:sz="2" w:space="0" w:color="auto"/>
              <w:right w:val="nil"/>
            </w:tcBorders>
            <w:hideMark/>
          </w:tcPr>
          <w:p w14:paraId="70A24A57" w14:textId="77777777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C31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61745328" w14:textId="42250111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268F7299" w14:textId="6D1FDF3C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64F6944D" w14:textId="0C98E164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2A507813" w14:textId="51310E80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13FAD280" w14:textId="18B5BA9D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4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3F9DA987" w14:textId="2AFE7ACA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2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549C9E04" w14:textId="3C548DB8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7</w:t>
            </w:r>
          </w:p>
        </w:tc>
      </w:tr>
      <w:tr w:rsidR="00FE2799" w:rsidRPr="0059172F" w14:paraId="45DE7443" w14:textId="1AAE7AFE" w:rsidTr="00F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hideMark/>
          </w:tcPr>
          <w:p w14:paraId="305BF900" w14:textId="77777777" w:rsidR="00FE2799" w:rsidRPr="0059172F" w:rsidRDefault="00FE2799" w:rsidP="00FE2799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hideMark/>
          </w:tcPr>
          <w:p w14:paraId="536C3669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</w:tcBorders>
            <w:hideMark/>
          </w:tcPr>
          <w:p w14:paraId="797049EF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</w:tcBorders>
            <w:hideMark/>
          </w:tcPr>
          <w:p w14:paraId="63D15653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single" w:sz="2" w:space="0" w:color="auto"/>
              <w:bottom w:val="single" w:sz="2" w:space="0" w:color="auto"/>
              <w:right w:val="nil"/>
            </w:tcBorders>
            <w:hideMark/>
          </w:tcPr>
          <w:p w14:paraId="70E99BC5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C32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7DB94DAB" w14:textId="20A6CBB5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0836288F" w14:textId="7AC3E75F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71C627F8" w14:textId="30AD7445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9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46A4A9FA" w14:textId="620637AA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7C6B1C1B" w14:textId="2F878805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77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79DA7450" w14:textId="05792911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22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32B12988" w14:textId="73D33957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1</w:t>
            </w:r>
          </w:p>
        </w:tc>
      </w:tr>
      <w:tr w:rsidR="00FE2799" w:rsidRPr="0059172F" w14:paraId="2401C6A8" w14:textId="00935DE2" w:rsidTr="00F2522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hideMark/>
          </w:tcPr>
          <w:p w14:paraId="021F02DD" w14:textId="77777777" w:rsidR="00FE2799" w:rsidRPr="0059172F" w:rsidRDefault="00FE2799" w:rsidP="00FE2799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4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7ABD8790" w14:textId="77777777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Shade</w:t>
            </w:r>
          </w:p>
        </w:tc>
        <w:tc>
          <w:tcPr>
            <w:tcW w:w="1003" w:type="dxa"/>
            <w:tcBorders>
              <w:bottom w:val="nil"/>
            </w:tcBorders>
            <w:hideMark/>
          </w:tcPr>
          <w:p w14:paraId="540690C1" w14:textId="21C70967" w:rsidR="00FE2799" w:rsidRPr="0059172F" w:rsidRDefault="00CB3135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Fast</w:t>
            </w:r>
          </w:p>
        </w:tc>
        <w:tc>
          <w:tcPr>
            <w:tcW w:w="794" w:type="dxa"/>
            <w:tcBorders>
              <w:bottom w:val="nil"/>
            </w:tcBorders>
            <w:hideMark/>
          </w:tcPr>
          <w:p w14:paraId="1AEC2D2F" w14:textId="77777777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03" w:type="dxa"/>
            <w:tcBorders>
              <w:top w:val="single" w:sz="2" w:space="0" w:color="auto"/>
              <w:bottom w:val="single" w:sz="2" w:space="0" w:color="auto"/>
              <w:right w:val="nil"/>
            </w:tcBorders>
            <w:hideMark/>
          </w:tcPr>
          <w:p w14:paraId="718E1B38" w14:textId="77777777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C41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5425E6D5" w14:textId="39E1B320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722C8345" w14:textId="347C19AA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09970860" w14:textId="2066A85D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48039317" w14:textId="7D669AAD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01867864" w14:textId="49118F18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3252A612" w14:textId="5B653EAD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2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308569DD" w14:textId="7C1E7688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FE2799" w:rsidRPr="0059172F" w14:paraId="4294F956" w14:textId="3210C601" w:rsidTr="00F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hideMark/>
          </w:tcPr>
          <w:p w14:paraId="732ED70C" w14:textId="77777777" w:rsidR="00FE2799" w:rsidRPr="0059172F" w:rsidRDefault="00FE2799" w:rsidP="00FE2799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hideMark/>
          </w:tcPr>
          <w:p w14:paraId="66FCD427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</w:tcBorders>
            <w:hideMark/>
          </w:tcPr>
          <w:p w14:paraId="0C63D27C" w14:textId="1292B8C5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</w:tcBorders>
            <w:hideMark/>
          </w:tcPr>
          <w:p w14:paraId="6C8E8B41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single" w:sz="2" w:space="0" w:color="auto"/>
              <w:bottom w:val="single" w:sz="2" w:space="0" w:color="auto"/>
              <w:right w:val="nil"/>
            </w:tcBorders>
            <w:hideMark/>
          </w:tcPr>
          <w:p w14:paraId="33811CE6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C42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6FD4EF23" w14:textId="22A19A55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58C02FEF" w14:textId="5B67BF36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011CE5D0" w14:textId="75E34953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5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555F4377" w14:textId="3FE9693A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443123E1" w14:textId="2A26210B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1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356C4698" w14:textId="725BEAE5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22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4888EAFB" w14:textId="357C0E11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9</w:t>
            </w:r>
          </w:p>
        </w:tc>
      </w:tr>
      <w:tr w:rsidR="00FE2799" w:rsidRPr="0059172F" w14:paraId="33B25AD6" w14:textId="71FD09E5" w:rsidTr="001D15F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hideMark/>
          </w:tcPr>
          <w:p w14:paraId="682E3FB7" w14:textId="77777777" w:rsidR="00FE2799" w:rsidRPr="0059172F" w:rsidRDefault="00FE2799" w:rsidP="00FE2799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1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514F49C3" w14:textId="77777777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Shade</w:t>
            </w:r>
          </w:p>
        </w:tc>
        <w:tc>
          <w:tcPr>
            <w:tcW w:w="1003" w:type="dxa"/>
            <w:tcBorders>
              <w:bottom w:val="nil"/>
            </w:tcBorders>
            <w:hideMark/>
          </w:tcPr>
          <w:p w14:paraId="69CDA876" w14:textId="75A2F565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Slow</w:t>
            </w:r>
          </w:p>
        </w:tc>
        <w:tc>
          <w:tcPr>
            <w:tcW w:w="794" w:type="dxa"/>
            <w:tcBorders>
              <w:bottom w:val="nil"/>
            </w:tcBorders>
            <w:hideMark/>
          </w:tcPr>
          <w:p w14:paraId="11C4A2EB" w14:textId="77777777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03" w:type="dxa"/>
            <w:tcBorders>
              <w:top w:val="single" w:sz="2" w:space="0" w:color="auto"/>
              <w:bottom w:val="single" w:sz="2" w:space="0" w:color="auto"/>
              <w:right w:val="nil"/>
            </w:tcBorders>
            <w:hideMark/>
          </w:tcPr>
          <w:p w14:paraId="3FAAC200" w14:textId="77777777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D11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5168C4D7" w14:textId="2CAA8233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7BBED436" w14:textId="361F6504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58963B79" w14:textId="0EC724FF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639E4995" w14:textId="62409D0C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00AA296E" w14:textId="6694F9EE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32A4820C" w14:textId="177E2B67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2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1371864A" w14:textId="4D312C26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FE2799" w:rsidRPr="0059172F" w14:paraId="58D2EDE0" w14:textId="610BB7FA" w:rsidTr="00784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5C539F87" w14:textId="77777777" w:rsidR="00FE2799" w:rsidRPr="0059172F" w:rsidRDefault="00FE2799" w:rsidP="00FE2799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0F1BEB71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  <w:hideMark/>
          </w:tcPr>
          <w:p w14:paraId="3D240905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hideMark/>
          </w:tcPr>
          <w:p w14:paraId="2A7ADCC9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single" w:sz="2" w:space="0" w:color="auto"/>
              <w:bottom w:val="single" w:sz="2" w:space="0" w:color="auto"/>
              <w:right w:val="nil"/>
            </w:tcBorders>
            <w:hideMark/>
          </w:tcPr>
          <w:p w14:paraId="4674C7F0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D12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4871D793" w14:textId="2451B7C5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65A6D5AE" w14:textId="6D732198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59C06987" w14:textId="086942A2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10799AE4" w14:textId="6FB829CF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29EE763C" w14:textId="014460CC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2E4F58FC" w14:textId="4400ADD8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2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199DD9D3" w14:textId="25E64E97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FE2799" w:rsidRPr="0059172F" w14:paraId="38009E17" w14:textId="55007439" w:rsidTr="0078466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2EFC82CB" w14:textId="77777777" w:rsidR="00FE2799" w:rsidRPr="0059172F" w:rsidRDefault="00FE2799" w:rsidP="00FE2799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28327193" w14:textId="77777777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Shade</w:t>
            </w:r>
          </w:p>
        </w:tc>
        <w:tc>
          <w:tcPr>
            <w:tcW w:w="1003" w:type="dxa"/>
            <w:tcBorders>
              <w:top w:val="single" w:sz="4" w:space="0" w:color="auto"/>
              <w:bottom w:val="nil"/>
            </w:tcBorders>
            <w:hideMark/>
          </w:tcPr>
          <w:p w14:paraId="323BE759" w14:textId="2DB12802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Fast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hideMark/>
          </w:tcPr>
          <w:p w14:paraId="3F271E18" w14:textId="77777777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03" w:type="dxa"/>
            <w:tcBorders>
              <w:top w:val="single" w:sz="2" w:space="0" w:color="auto"/>
              <w:bottom w:val="single" w:sz="2" w:space="0" w:color="auto"/>
              <w:right w:val="nil"/>
            </w:tcBorders>
            <w:hideMark/>
          </w:tcPr>
          <w:p w14:paraId="5ABA539C" w14:textId="77777777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D21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783BF7A6" w14:textId="6E03C0DA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235B43CB" w14:textId="74DCA792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76CE4631" w14:textId="0156BF76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0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21F27773" w14:textId="3631329B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40906DB8" w14:textId="010D2D22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0112B734" w14:textId="7C010862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2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0D77936A" w14:textId="25FA4208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FE2799" w:rsidRPr="0059172F" w14:paraId="75AED4A9" w14:textId="75CDB3BC" w:rsidTr="00784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0ABDB592" w14:textId="77777777" w:rsidR="00FE2799" w:rsidRPr="0059172F" w:rsidRDefault="00FE2799" w:rsidP="00FE2799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2AEB5405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  <w:hideMark/>
          </w:tcPr>
          <w:p w14:paraId="2102FD37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hideMark/>
          </w:tcPr>
          <w:p w14:paraId="0AB8DFB4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single" w:sz="2" w:space="0" w:color="auto"/>
              <w:bottom w:val="single" w:sz="2" w:space="0" w:color="auto"/>
              <w:right w:val="nil"/>
            </w:tcBorders>
            <w:hideMark/>
          </w:tcPr>
          <w:p w14:paraId="716AC31F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D22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28F62BBC" w14:textId="210A658E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52B900E8" w14:textId="501586D9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553D9126" w14:textId="10C5F308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7B1B2BB2" w14:textId="4FAE42E5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1C665EE1" w14:textId="7601C156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02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0A25BCA9" w14:textId="56E4C353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2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6F75197F" w14:textId="51DD3EA3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FE2799" w:rsidRPr="0059172F" w14:paraId="5EE651E1" w14:textId="0DC566B0" w:rsidTr="001D15F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4F2148AF" w14:textId="77777777" w:rsidR="00FE2799" w:rsidRPr="0059172F" w:rsidRDefault="00FE2799" w:rsidP="00FE2799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4AEE53FD" w14:textId="77777777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003" w:type="dxa"/>
            <w:tcBorders>
              <w:top w:val="single" w:sz="4" w:space="0" w:color="auto"/>
              <w:bottom w:val="nil"/>
            </w:tcBorders>
            <w:hideMark/>
          </w:tcPr>
          <w:p w14:paraId="3418F8C3" w14:textId="06E44BD7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Fast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hideMark/>
          </w:tcPr>
          <w:p w14:paraId="3D0C213D" w14:textId="77777777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03" w:type="dxa"/>
            <w:tcBorders>
              <w:top w:val="single" w:sz="2" w:space="0" w:color="auto"/>
              <w:bottom w:val="single" w:sz="2" w:space="0" w:color="auto"/>
              <w:right w:val="nil"/>
            </w:tcBorders>
            <w:hideMark/>
          </w:tcPr>
          <w:p w14:paraId="1563F72E" w14:textId="77777777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D31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037FF751" w14:textId="26E6C3E4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276EAEB9" w14:textId="64E30194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7C78FAD7" w14:textId="1FA571AB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2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2AA883DA" w14:textId="636DD7EA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192F880E" w14:textId="3525CCE3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226570CC" w14:textId="2D94619D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2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690136EA" w14:textId="0EF6AC41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FE2799" w:rsidRPr="0059172F" w14:paraId="3417FE73" w14:textId="7A399CDC" w:rsidTr="00F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hideMark/>
          </w:tcPr>
          <w:p w14:paraId="44DFFFC7" w14:textId="77777777" w:rsidR="00FE2799" w:rsidRPr="0059172F" w:rsidRDefault="00FE2799" w:rsidP="00FE2799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hideMark/>
          </w:tcPr>
          <w:p w14:paraId="6064435E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</w:tcBorders>
            <w:hideMark/>
          </w:tcPr>
          <w:p w14:paraId="01795155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</w:tcBorders>
            <w:hideMark/>
          </w:tcPr>
          <w:p w14:paraId="2631D7BD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single" w:sz="2" w:space="0" w:color="auto"/>
              <w:bottom w:val="single" w:sz="2" w:space="0" w:color="auto"/>
              <w:right w:val="nil"/>
            </w:tcBorders>
            <w:hideMark/>
          </w:tcPr>
          <w:p w14:paraId="612E276E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D32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01D51EE3" w14:textId="7DF5CA5B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5C58AA08" w14:textId="73C0874B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3A841912" w14:textId="76300E2E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273B1353" w14:textId="6EF662E5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6388A89B" w14:textId="2AC1EF10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48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462DD3F0" w14:textId="2278DFE6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22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0F43AF24" w14:textId="6433C4D1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5</w:t>
            </w:r>
          </w:p>
        </w:tc>
      </w:tr>
      <w:tr w:rsidR="00FE2799" w:rsidRPr="0059172F" w14:paraId="52B295D3" w14:textId="027751D1" w:rsidTr="00F2522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hideMark/>
          </w:tcPr>
          <w:p w14:paraId="178945BD" w14:textId="77777777" w:rsidR="00FE2799" w:rsidRPr="0059172F" w:rsidRDefault="00FE2799" w:rsidP="00FE2799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4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084533D6" w14:textId="77777777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003" w:type="dxa"/>
            <w:tcBorders>
              <w:bottom w:val="nil"/>
            </w:tcBorders>
            <w:hideMark/>
          </w:tcPr>
          <w:p w14:paraId="61E259DA" w14:textId="23DE6E7F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Slow</w:t>
            </w:r>
          </w:p>
        </w:tc>
        <w:tc>
          <w:tcPr>
            <w:tcW w:w="794" w:type="dxa"/>
            <w:tcBorders>
              <w:bottom w:val="nil"/>
            </w:tcBorders>
            <w:hideMark/>
          </w:tcPr>
          <w:p w14:paraId="439DFA7A" w14:textId="77777777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03" w:type="dxa"/>
            <w:tcBorders>
              <w:top w:val="single" w:sz="2" w:space="0" w:color="auto"/>
              <w:bottom w:val="single" w:sz="2" w:space="0" w:color="auto"/>
              <w:right w:val="nil"/>
            </w:tcBorders>
            <w:hideMark/>
          </w:tcPr>
          <w:p w14:paraId="1E9F04F2" w14:textId="77777777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D41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6429E42F" w14:textId="5960FEAA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51981001" w14:textId="3C13441A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2ABC9823" w14:textId="1C39016E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3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14:paraId="49CC5B9A" w14:textId="7D3CED7D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5B0FC221" w14:textId="42C76498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46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1EAA8ADF" w14:textId="2D0DAAB1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22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368A7879" w14:textId="2A46D2E0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5</w:t>
            </w:r>
          </w:p>
        </w:tc>
      </w:tr>
      <w:tr w:rsidR="00FE2799" w:rsidRPr="0059172F" w14:paraId="2C582550" w14:textId="703D01FA" w:rsidTr="00F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hideMark/>
          </w:tcPr>
          <w:p w14:paraId="282AA602" w14:textId="77777777" w:rsidR="00FE2799" w:rsidRPr="0059172F" w:rsidRDefault="00FE2799" w:rsidP="00FE2799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hideMark/>
          </w:tcPr>
          <w:p w14:paraId="072F52DA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</w:tcBorders>
            <w:hideMark/>
          </w:tcPr>
          <w:p w14:paraId="3D8A2A8B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</w:tcBorders>
            <w:hideMark/>
          </w:tcPr>
          <w:p w14:paraId="788EFCEC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single" w:sz="2" w:space="0" w:color="auto"/>
              <w:bottom w:val="single" w:sz="2" w:space="0" w:color="auto"/>
              <w:right w:val="nil"/>
            </w:tcBorders>
            <w:hideMark/>
          </w:tcPr>
          <w:p w14:paraId="2089CF31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D42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1C4B6EAE" w14:textId="7916B877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7F3195EC" w14:textId="4A287D06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19EE2E1E" w14:textId="4B32A831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525F8D77" w14:textId="76224E7C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418F09E3" w14:textId="4708CC40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460A6483" w14:textId="694489D3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2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6F81CB1B" w14:textId="0D47E2B6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FE2799" w:rsidRPr="0059172F" w14:paraId="1D3FA731" w14:textId="71D6A775" w:rsidTr="00F2522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hideMark/>
          </w:tcPr>
          <w:p w14:paraId="4C9C2955" w14:textId="77777777" w:rsidR="00FE2799" w:rsidRPr="0059172F" w:rsidRDefault="00FE2799" w:rsidP="00FE2799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1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1DEA6F5B" w14:textId="77777777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Shade</w:t>
            </w:r>
          </w:p>
        </w:tc>
        <w:tc>
          <w:tcPr>
            <w:tcW w:w="1003" w:type="dxa"/>
            <w:tcBorders>
              <w:bottom w:val="nil"/>
            </w:tcBorders>
            <w:hideMark/>
          </w:tcPr>
          <w:p w14:paraId="45BEC8DB" w14:textId="7ED27210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Fast</w:t>
            </w:r>
          </w:p>
        </w:tc>
        <w:tc>
          <w:tcPr>
            <w:tcW w:w="794" w:type="dxa"/>
            <w:tcBorders>
              <w:bottom w:val="nil"/>
            </w:tcBorders>
            <w:hideMark/>
          </w:tcPr>
          <w:p w14:paraId="432C4862" w14:textId="77777777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03" w:type="dxa"/>
            <w:tcBorders>
              <w:top w:val="single" w:sz="2" w:space="0" w:color="auto"/>
              <w:bottom w:val="single" w:sz="2" w:space="0" w:color="auto"/>
              <w:right w:val="nil"/>
            </w:tcBorders>
            <w:hideMark/>
          </w:tcPr>
          <w:p w14:paraId="14E1B4BE" w14:textId="77777777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E11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4BBA8911" w14:textId="77AF9EF8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60BAD6FD" w14:textId="0E513862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43E177C3" w14:textId="377B522D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0B953874" w14:textId="086D376A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6C57A28E" w14:textId="3CE0DB4A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340473E7" w14:textId="7D276D08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2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52E31E93" w14:textId="3CA68671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FE2799" w:rsidRPr="0059172F" w14:paraId="33CCD7D7" w14:textId="5B67B6D8" w:rsidTr="00F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hideMark/>
          </w:tcPr>
          <w:p w14:paraId="2DFDB681" w14:textId="77777777" w:rsidR="00FE2799" w:rsidRPr="0059172F" w:rsidRDefault="00FE2799" w:rsidP="00FE2799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hideMark/>
          </w:tcPr>
          <w:p w14:paraId="794F3313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</w:tcBorders>
            <w:hideMark/>
          </w:tcPr>
          <w:p w14:paraId="6E67534A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</w:tcBorders>
            <w:hideMark/>
          </w:tcPr>
          <w:p w14:paraId="0CF33399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single" w:sz="2" w:space="0" w:color="auto"/>
              <w:bottom w:val="single" w:sz="2" w:space="0" w:color="auto"/>
              <w:right w:val="nil"/>
            </w:tcBorders>
            <w:hideMark/>
          </w:tcPr>
          <w:p w14:paraId="690F35D8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E12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50954D63" w14:textId="2772861C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47602B93" w14:textId="674FFDAD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6BAF6235" w14:textId="296876E7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0EDA9EA9" w14:textId="30EA7689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7CF15F37" w14:textId="346DA59A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27449A7B" w14:textId="73F38B75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2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34DE6A9D" w14:textId="0694C721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FE2799" w:rsidRPr="0059172F" w14:paraId="4423264E" w14:textId="66D88A17" w:rsidTr="00F2522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hideMark/>
          </w:tcPr>
          <w:p w14:paraId="548125AD" w14:textId="77777777" w:rsidR="00FE2799" w:rsidRPr="0059172F" w:rsidRDefault="00FE2799" w:rsidP="00FE2799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2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798F3E21" w14:textId="77777777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Shade</w:t>
            </w:r>
          </w:p>
        </w:tc>
        <w:tc>
          <w:tcPr>
            <w:tcW w:w="1003" w:type="dxa"/>
            <w:tcBorders>
              <w:bottom w:val="nil"/>
            </w:tcBorders>
            <w:hideMark/>
          </w:tcPr>
          <w:p w14:paraId="074F617E" w14:textId="00BAD9A6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Slow</w:t>
            </w:r>
          </w:p>
        </w:tc>
        <w:tc>
          <w:tcPr>
            <w:tcW w:w="794" w:type="dxa"/>
            <w:tcBorders>
              <w:bottom w:val="nil"/>
            </w:tcBorders>
            <w:hideMark/>
          </w:tcPr>
          <w:p w14:paraId="0B5BC8A9" w14:textId="77777777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03" w:type="dxa"/>
            <w:tcBorders>
              <w:top w:val="single" w:sz="2" w:space="0" w:color="auto"/>
              <w:bottom w:val="single" w:sz="2" w:space="0" w:color="auto"/>
              <w:right w:val="nil"/>
            </w:tcBorders>
            <w:hideMark/>
          </w:tcPr>
          <w:p w14:paraId="5B2DC379" w14:textId="77777777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E21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542903CF" w14:textId="6F8F96F1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13B0BD13" w14:textId="00F43E64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0F77B9CD" w14:textId="1ED2B859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48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4FE370D2" w14:textId="24106795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1555A6B1" w14:textId="496D7D79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4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7E43D523" w14:textId="1F69B43F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22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1C368B32" w14:textId="4F224E4A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FE2799" w:rsidRPr="0059172F" w14:paraId="01C0E061" w14:textId="10E7B10D" w:rsidTr="00F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hideMark/>
          </w:tcPr>
          <w:p w14:paraId="13815CAC" w14:textId="77777777" w:rsidR="00FE2799" w:rsidRPr="0059172F" w:rsidRDefault="00FE2799" w:rsidP="00FE2799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hideMark/>
          </w:tcPr>
          <w:p w14:paraId="64CD0042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</w:tcBorders>
            <w:hideMark/>
          </w:tcPr>
          <w:p w14:paraId="278FD2A6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</w:tcBorders>
            <w:hideMark/>
          </w:tcPr>
          <w:p w14:paraId="5390E8A5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single" w:sz="2" w:space="0" w:color="auto"/>
              <w:bottom w:val="single" w:sz="2" w:space="0" w:color="auto"/>
              <w:right w:val="nil"/>
            </w:tcBorders>
            <w:hideMark/>
          </w:tcPr>
          <w:p w14:paraId="7939E093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E22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30D67C9E" w14:textId="729E9349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27A49831" w14:textId="350A2A44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7DD41E06" w14:textId="5E97CFFD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6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5A57E424" w14:textId="2462868A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020FD00A" w14:textId="4FA0C441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491422C2" w14:textId="4011B366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22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237FF752" w14:textId="2BBD2DD1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E2799" w:rsidRPr="0059172F" w14:paraId="20B3539F" w14:textId="0A1B0EC1" w:rsidTr="00F2522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hideMark/>
          </w:tcPr>
          <w:p w14:paraId="5F6CA794" w14:textId="77777777" w:rsidR="00FE2799" w:rsidRPr="0059172F" w:rsidRDefault="00FE2799" w:rsidP="00FE2799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E3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6665B766" w14:textId="77777777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003" w:type="dxa"/>
            <w:tcBorders>
              <w:bottom w:val="nil"/>
            </w:tcBorders>
            <w:hideMark/>
          </w:tcPr>
          <w:p w14:paraId="6739C4B4" w14:textId="68B1B122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Slow</w:t>
            </w:r>
          </w:p>
        </w:tc>
        <w:tc>
          <w:tcPr>
            <w:tcW w:w="794" w:type="dxa"/>
            <w:tcBorders>
              <w:bottom w:val="nil"/>
            </w:tcBorders>
            <w:hideMark/>
          </w:tcPr>
          <w:p w14:paraId="2E3C28E0" w14:textId="77777777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03" w:type="dxa"/>
            <w:tcBorders>
              <w:top w:val="single" w:sz="2" w:space="0" w:color="auto"/>
              <w:bottom w:val="single" w:sz="2" w:space="0" w:color="auto"/>
              <w:right w:val="nil"/>
            </w:tcBorders>
            <w:hideMark/>
          </w:tcPr>
          <w:p w14:paraId="54F8DA0A" w14:textId="77777777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E31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41B58A3A" w14:textId="48853B8C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0DEB2FE6" w14:textId="6204456C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62873354" w14:textId="53F7C2BA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0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5A973C8C" w14:textId="07FD8B36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1FF67632" w14:textId="04F44F32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2E867AB0" w14:textId="3199B617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2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4B11A5A1" w14:textId="1297EEDD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FE2799" w:rsidRPr="0059172F" w14:paraId="37212FAB" w14:textId="245A045D" w:rsidTr="00F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hideMark/>
          </w:tcPr>
          <w:p w14:paraId="1A9BB25C" w14:textId="77777777" w:rsidR="00FE2799" w:rsidRPr="0059172F" w:rsidRDefault="00FE2799" w:rsidP="00FE2799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hideMark/>
          </w:tcPr>
          <w:p w14:paraId="621644B8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</w:tcBorders>
            <w:hideMark/>
          </w:tcPr>
          <w:p w14:paraId="0B5723C2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</w:tcBorders>
            <w:hideMark/>
          </w:tcPr>
          <w:p w14:paraId="290385F2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single" w:sz="2" w:space="0" w:color="auto"/>
              <w:bottom w:val="single" w:sz="2" w:space="0" w:color="auto"/>
              <w:right w:val="nil"/>
            </w:tcBorders>
            <w:hideMark/>
          </w:tcPr>
          <w:p w14:paraId="07365ECC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E32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6D247B0B" w14:textId="3A4A5695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1E27640B" w14:textId="58E839F4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1FEACC2E" w14:textId="196CE84D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4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07F3B959" w14:textId="20D1731D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638772CC" w14:textId="2281C94A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436DCF13" w14:textId="2DC25059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2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2C661E61" w14:textId="64D41DA5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FE2799" w:rsidRPr="0059172F" w14:paraId="165574C9" w14:textId="7FE2CB2B" w:rsidTr="00F2522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hideMark/>
          </w:tcPr>
          <w:p w14:paraId="0F2E8E9D" w14:textId="77777777" w:rsidR="00FE2799" w:rsidRPr="0059172F" w:rsidRDefault="00FE2799" w:rsidP="00FE2799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4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0821C833" w14:textId="77777777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003" w:type="dxa"/>
            <w:tcBorders>
              <w:bottom w:val="nil"/>
            </w:tcBorders>
            <w:hideMark/>
          </w:tcPr>
          <w:p w14:paraId="1309F19F" w14:textId="4E76EC3F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Fast</w:t>
            </w:r>
          </w:p>
        </w:tc>
        <w:tc>
          <w:tcPr>
            <w:tcW w:w="794" w:type="dxa"/>
            <w:tcBorders>
              <w:bottom w:val="nil"/>
            </w:tcBorders>
            <w:hideMark/>
          </w:tcPr>
          <w:p w14:paraId="7F8710DD" w14:textId="77777777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03" w:type="dxa"/>
            <w:tcBorders>
              <w:top w:val="single" w:sz="2" w:space="0" w:color="auto"/>
              <w:bottom w:val="single" w:sz="2" w:space="0" w:color="auto"/>
              <w:right w:val="nil"/>
            </w:tcBorders>
            <w:hideMark/>
          </w:tcPr>
          <w:p w14:paraId="7B9EDFA6" w14:textId="77777777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E41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2081D417" w14:textId="50E85B1C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2DD64111" w14:textId="60043595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6AA250D5" w14:textId="044B215B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3C114E16" w14:textId="1CAEE6A4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05853E2E" w14:textId="7FC44579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387433B4" w14:textId="4EE04632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22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3A992D74" w14:textId="33DD43F5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</w:tr>
      <w:tr w:rsidR="00FE2799" w:rsidRPr="0059172F" w14:paraId="062DAD74" w14:textId="135BC262" w:rsidTr="00F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hideMark/>
          </w:tcPr>
          <w:p w14:paraId="676DF2D2" w14:textId="77777777" w:rsidR="00FE2799" w:rsidRPr="0059172F" w:rsidRDefault="00FE2799" w:rsidP="00FE2799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hideMark/>
          </w:tcPr>
          <w:p w14:paraId="00095E26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</w:tcBorders>
            <w:hideMark/>
          </w:tcPr>
          <w:p w14:paraId="026D94F3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</w:tcBorders>
            <w:hideMark/>
          </w:tcPr>
          <w:p w14:paraId="40F7EA26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single" w:sz="2" w:space="0" w:color="auto"/>
              <w:bottom w:val="single" w:sz="2" w:space="0" w:color="auto"/>
              <w:right w:val="nil"/>
            </w:tcBorders>
            <w:hideMark/>
          </w:tcPr>
          <w:p w14:paraId="01DE79F6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E42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2620AC79" w14:textId="7CFC17DC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4A30808F" w14:textId="1C887D35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7CD6866E" w14:textId="50C54376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0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09CB08E7" w14:textId="7CD2E443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580D5C45" w14:textId="444C022A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7C343588" w14:textId="33935709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22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423CD4C3" w14:textId="66CDA600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</w:tr>
      <w:tr w:rsidR="00FE2799" w:rsidRPr="0059172F" w14:paraId="5424477B" w14:textId="677A667B" w:rsidTr="00F2522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hideMark/>
          </w:tcPr>
          <w:p w14:paraId="2163DDAF" w14:textId="77777777" w:rsidR="00FE2799" w:rsidRPr="0059172F" w:rsidRDefault="00FE2799" w:rsidP="00FE2799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1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0F3C524D" w14:textId="77777777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003" w:type="dxa"/>
            <w:tcBorders>
              <w:bottom w:val="nil"/>
            </w:tcBorders>
            <w:hideMark/>
          </w:tcPr>
          <w:p w14:paraId="182E11A4" w14:textId="549592D7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Fast</w:t>
            </w:r>
          </w:p>
        </w:tc>
        <w:tc>
          <w:tcPr>
            <w:tcW w:w="794" w:type="dxa"/>
            <w:tcBorders>
              <w:bottom w:val="nil"/>
            </w:tcBorders>
            <w:hideMark/>
          </w:tcPr>
          <w:p w14:paraId="3A6786DD" w14:textId="77777777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03" w:type="dxa"/>
            <w:tcBorders>
              <w:top w:val="single" w:sz="2" w:space="0" w:color="auto"/>
              <w:bottom w:val="single" w:sz="2" w:space="0" w:color="auto"/>
              <w:right w:val="nil"/>
            </w:tcBorders>
            <w:hideMark/>
          </w:tcPr>
          <w:p w14:paraId="30AD8E4C" w14:textId="77777777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F11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5777E25D" w14:textId="6E2C5931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30588FB5" w14:textId="3B381932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2D7B6A44" w14:textId="09C1DDAB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5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75D88436" w14:textId="418BD181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6C8EE3A6" w14:textId="05E69A06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61EB0577" w14:textId="36FE3924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22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5DBA7611" w14:textId="41E431C9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9</w:t>
            </w:r>
          </w:p>
        </w:tc>
      </w:tr>
      <w:tr w:rsidR="00FE2799" w:rsidRPr="0059172F" w14:paraId="40683A81" w14:textId="435B8195" w:rsidTr="00F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hideMark/>
          </w:tcPr>
          <w:p w14:paraId="0ED72463" w14:textId="77777777" w:rsidR="00FE2799" w:rsidRPr="0059172F" w:rsidRDefault="00FE2799" w:rsidP="00FE2799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hideMark/>
          </w:tcPr>
          <w:p w14:paraId="6E9B9040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</w:tcBorders>
            <w:hideMark/>
          </w:tcPr>
          <w:p w14:paraId="60F9E07B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</w:tcBorders>
            <w:hideMark/>
          </w:tcPr>
          <w:p w14:paraId="6D25CAFD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single" w:sz="2" w:space="0" w:color="auto"/>
              <w:bottom w:val="single" w:sz="2" w:space="0" w:color="auto"/>
              <w:right w:val="nil"/>
            </w:tcBorders>
            <w:hideMark/>
          </w:tcPr>
          <w:p w14:paraId="5DE932DC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F12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773C4EF5" w14:textId="366699D3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608C7220" w14:textId="722B5CD1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58018668" w14:textId="553A25D2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1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2CC0A5EF" w14:textId="2BF122BF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6A566968" w14:textId="39517771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40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14962A0A" w14:textId="0A9D5115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22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28870A72" w14:textId="1FEB43D6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3</w:t>
            </w:r>
          </w:p>
        </w:tc>
      </w:tr>
      <w:tr w:rsidR="00FE2799" w:rsidRPr="0059172F" w14:paraId="1147B0A7" w14:textId="34B40107" w:rsidTr="00F2522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hideMark/>
          </w:tcPr>
          <w:p w14:paraId="799932FD" w14:textId="77777777" w:rsidR="00FE2799" w:rsidRPr="0059172F" w:rsidRDefault="00FE2799" w:rsidP="00FE2799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2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054602BC" w14:textId="77777777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003" w:type="dxa"/>
            <w:tcBorders>
              <w:bottom w:val="nil"/>
            </w:tcBorders>
            <w:hideMark/>
          </w:tcPr>
          <w:p w14:paraId="69E38C49" w14:textId="7902F372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Slow</w:t>
            </w:r>
          </w:p>
        </w:tc>
        <w:tc>
          <w:tcPr>
            <w:tcW w:w="794" w:type="dxa"/>
            <w:tcBorders>
              <w:bottom w:val="nil"/>
            </w:tcBorders>
            <w:hideMark/>
          </w:tcPr>
          <w:p w14:paraId="5989A9E1" w14:textId="77777777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03" w:type="dxa"/>
            <w:tcBorders>
              <w:top w:val="single" w:sz="2" w:space="0" w:color="auto"/>
              <w:bottom w:val="single" w:sz="2" w:space="0" w:color="auto"/>
              <w:right w:val="nil"/>
            </w:tcBorders>
            <w:hideMark/>
          </w:tcPr>
          <w:p w14:paraId="11470305" w14:textId="77777777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F21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6EA4A3FE" w14:textId="1927F238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1BA5F67A" w14:textId="0494ACF9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6AA5523F" w14:textId="040CFB1C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6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41E8BF78" w14:textId="5CCECDE8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3A4FD1D7" w14:textId="4BDEBD67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41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20EAA934" w14:textId="327A1592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22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78982795" w14:textId="5D3E1C95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2</w:t>
            </w:r>
          </w:p>
        </w:tc>
      </w:tr>
      <w:tr w:rsidR="00FE2799" w:rsidRPr="0059172F" w14:paraId="612AA714" w14:textId="7FFBC128" w:rsidTr="00F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hideMark/>
          </w:tcPr>
          <w:p w14:paraId="0650B889" w14:textId="77777777" w:rsidR="00FE2799" w:rsidRPr="0059172F" w:rsidRDefault="00FE2799" w:rsidP="00FE2799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hideMark/>
          </w:tcPr>
          <w:p w14:paraId="61C40648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</w:tcBorders>
            <w:hideMark/>
          </w:tcPr>
          <w:p w14:paraId="3831DFEF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</w:tcBorders>
            <w:hideMark/>
          </w:tcPr>
          <w:p w14:paraId="6C689D40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single" w:sz="2" w:space="0" w:color="auto"/>
              <w:bottom w:val="single" w:sz="2" w:space="0" w:color="auto"/>
              <w:right w:val="nil"/>
            </w:tcBorders>
            <w:hideMark/>
          </w:tcPr>
          <w:p w14:paraId="0465A0C2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F22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7E76D971" w14:textId="2C841B85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3B76DBCB" w14:textId="56BC876D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176BCC74" w14:textId="797F44B7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13CC00CB" w14:textId="7393EAF2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00F8CD9D" w14:textId="5CCCF9A9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1AF9EF2B" w14:textId="52479D6D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2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782E1A15" w14:textId="6450E3D1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FE2799" w:rsidRPr="0059172F" w14:paraId="30E3105E" w14:textId="066D0B94" w:rsidTr="00F2522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hideMark/>
          </w:tcPr>
          <w:p w14:paraId="3C589364" w14:textId="77777777" w:rsidR="00FE2799" w:rsidRPr="0059172F" w:rsidRDefault="00FE2799" w:rsidP="00FE2799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3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2D1B3719" w14:textId="77777777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Shade</w:t>
            </w:r>
          </w:p>
        </w:tc>
        <w:tc>
          <w:tcPr>
            <w:tcW w:w="1003" w:type="dxa"/>
            <w:tcBorders>
              <w:bottom w:val="nil"/>
            </w:tcBorders>
            <w:hideMark/>
          </w:tcPr>
          <w:p w14:paraId="081D96C6" w14:textId="471F89A8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Slow</w:t>
            </w:r>
          </w:p>
        </w:tc>
        <w:tc>
          <w:tcPr>
            <w:tcW w:w="794" w:type="dxa"/>
            <w:tcBorders>
              <w:bottom w:val="nil"/>
            </w:tcBorders>
            <w:hideMark/>
          </w:tcPr>
          <w:p w14:paraId="722DD17D" w14:textId="77777777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03" w:type="dxa"/>
            <w:tcBorders>
              <w:top w:val="single" w:sz="2" w:space="0" w:color="auto"/>
              <w:bottom w:val="single" w:sz="2" w:space="0" w:color="auto"/>
              <w:right w:val="nil"/>
            </w:tcBorders>
            <w:hideMark/>
          </w:tcPr>
          <w:p w14:paraId="62CAA504" w14:textId="77777777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F31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1B57F869" w14:textId="63209A9A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23B62860" w14:textId="19A43891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2EED7CD5" w14:textId="1057A758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0D71D470" w14:textId="0AE8D92E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4BCC85C7" w14:textId="41A65165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78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36C57A35" w14:textId="5AD64D4C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2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2061CF29" w14:textId="1EE42EEC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</w:tr>
      <w:tr w:rsidR="00FE2799" w:rsidRPr="0059172F" w14:paraId="69F83015" w14:textId="3A699E95" w:rsidTr="00F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hideMark/>
          </w:tcPr>
          <w:p w14:paraId="11F7A637" w14:textId="77777777" w:rsidR="00FE2799" w:rsidRPr="0059172F" w:rsidRDefault="00FE2799" w:rsidP="00FE2799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hideMark/>
          </w:tcPr>
          <w:p w14:paraId="64B04B11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</w:tcBorders>
            <w:hideMark/>
          </w:tcPr>
          <w:p w14:paraId="5A3CC921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</w:tcBorders>
            <w:hideMark/>
          </w:tcPr>
          <w:p w14:paraId="68FCDDCA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single" w:sz="2" w:space="0" w:color="auto"/>
              <w:bottom w:val="single" w:sz="2" w:space="0" w:color="auto"/>
              <w:right w:val="nil"/>
            </w:tcBorders>
            <w:hideMark/>
          </w:tcPr>
          <w:p w14:paraId="47D57050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F32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06EDE51F" w14:textId="74D7E540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3E97C4A1" w14:textId="4C1ACF98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6F96C3D4" w14:textId="70C74C66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1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6FD3F416" w14:textId="21E06D57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07DC24C0" w14:textId="622D0006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4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680F1AD6" w14:textId="0A3D929F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2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00F58330" w14:textId="288824C6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7</w:t>
            </w:r>
          </w:p>
        </w:tc>
      </w:tr>
      <w:tr w:rsidR="00FE2799" w:rsidRPr="0059172F" w14:paraId="4F0D2470" w14:textId="6934BD7C" w:rsidTr="00F2522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hideMark/>
          </w:tcPr>
          <w:p w14:paraId="715987BE" w14:textId="77777777" w:rsidR="00FE2799" w:rsidRPr="0059172F" w:rsidRDefault="00FE2799" w:rsidP="00FE2799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4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12B9765E" w14:textId="77777777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Shade</w:t>
            </w:r>
          </w:p>
        </w:tc>
        <w:tc>
          <w:tcPr>
            <w:tcW w:w="1003" w:type="dxa"/>
            <w:tcBorders>
              <w:bottom w:val="nil"/>
            </w:tcBorders>
            <w:hideMark/>
          </w:tcPr>
          <w:p w14:paraId="6FFEAED1" w14:textId="78A32B7B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Fast</w:t>
            </w:r>
          </w:p>
        </w:tc>
        <w:tc>
          <w:tcPr>
            <w:tcW w:w="794" w:type="dxa"/>
            <w:tcBorders>
              <w:bottom w:val="nil"/>
            </w:tcBorders>
            <w:hideMark/>
          </w:tcPr>
          <w:p w14:paraId="18856A62" w14:textId="77777777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03" w:type="dxa"/>
            <w:tcBorders>
              <w:top w:val="single" w:sz="2" w:space="0" w:color="auto"/>
              <w:bottom w:val="single" w:sz="2" w:space="0" w:color="auto"/>
              <w:right w:val="nil"/>
            </w:tcBorders>
            <w:hideMark/>
          </w:tcPr>
          <w:p w14:paraId="514EFF27" w14:textId="77777777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F41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2CBE28DD" w14:textId="1982CA41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553F151A" w14:textId="3B9AC78C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5036A66B" w14:textId="0B8A7E23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1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6E1001F8" w14:textId="39CF5BDA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707AE610" w14:textId="47ECD0F9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66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22C68A39" w14:textId="529D4AC7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2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27563DBA" w14:textId="75A2E7FC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26</w:t>
            </w:r>
          </w:p>
        </w:tc>
      </w:tr>
      <w:tr w:rsidR="00FE2799" w:rsidRPr="0059172F" w14:paraId="5E5EE5D5" w14:textId="3328416F" w:rsidTr="00F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hideMark/>
          </w:tcPr>
          <w:p w14:paraId="463BABF6" w14:textId="77777777" w:rsidR="00FE2799" w:rsidRPr="0059172F" w:rsidRDefault="00FE2799" w:rsidP="00FE2799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hideMark/>
          </w:tcPr>
          <w:p w14:paraId="7A40DCF2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</w:tcBorders>
            <w:hideMark/>
          </w:tcPr>
          <w:p w14:paraId="2569354A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</w:tcBorders>
            <w:hideMark/>
          </w:tcPr>
          <w:p w14:paraId="502E17A5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single" w:sz="2" w:space="0" w:color="auto"/>
              <w:bottom w:val="single" w:sz="2" w:space="0" w:color="auto"/>
              <w:right w:val="nil"/>
            </w:tcBorders>
            <w:hideMark/>
          </w:tcPr>
          <w:p w14:paraId="134E04E3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F42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7BD6B690" w14:textId="4995D8C9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21479454" w14:textId="3BE60AB8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0A397EEC" w14:textId="6C2B1741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6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6708595F" w14:textId="63828A6A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193221D4" w14:textId="1A7DA870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4CB3619B" w14:textId="2FF82C53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2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2A62FD5E" w14:textId="68362DF9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FE2799" w:rsidRPr="0059172F" w14:paraId="7AEFD5FA" w14:textId="03CB4E33" w:rsidTr="00F2522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hideMark/>
          </w:tcPr>
          <w:p w14:paraId="79A3FD8F" w14:textId="77777777" w:rsidR="00FE2799" w:rsidRPr="0059172F" w:rsidRDefault="00FE2799" w:rsidP="00FE2799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1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23434758" w14:textId="77777777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Shade</w:t>
            </w:r>
          </w:p>
        </w:tc>
        <w:tc>
          <w:tcPr>
            <w:tcW w:w="1003" w:type="dxa"/>
            <w:tcBorders>
              <w:bottom w:val="nil"/>
            </w:tcBorders>
            <w:hideMark/>
          </w:tcPr>
          <w:p w14:paraId="6714C020" w14:textId="324704C2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Slow</w:t>
            </w:r>
          </w:p>
        </w:tc>
        <w:tc>
          <w:tcPr>
            <w:tcW w:w="794" w:type="dxa"/>
            <w:tcBorders>
              <w:bottom w:val="nil"/>
            </w:tcBorders>
            <w:hideMark/>
          </w:tcPr>
          <w:p w14:paraId="221B7E91" w14:textId="77777777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03" w:type="dxa"/>
            <w:tcBorders>
              <w:top w:val="single" w:sz="2" w:space="0" w:color="auto"/>
              <w:bottom w:val="single" w:sz="2" w:space="0" w:color="auto"/>
              <w:right w:val="nil"/>
            </w:tcBorders>
            <w:hideMark/>
          </w:tcPr>
          <w:p w14:paraId="13D34C95" w14:textId="77777777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G11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424DB6C3" w14:textId="14AA6134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711F9061" w14:textId="03360BEA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63AC0827" w14:textId="366FDC94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09448F76" w14:textId="1A057DF2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646A192A" w14:textId="191711AB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2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3AE45E8F" w14:textId="34E992D2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22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2983A217" w14:textId="3B21A7A6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E2799" w:rsidRPr="0059172F" w14:paraId="0A0193C4" w14:textId="701D9961" w:rsidTr="00F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hideMark/>
          </w:tcPr>
          <w:p w14:paraId="5DF0D45A" w14:textId="77777777" w:rsidR="00FE2799" w:rsidRPr="0059172F" w:rsidRDefault="00FE2799" w:rsidP="00FE2799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hideMark/>
          </w:tcPr>
          <w:p w14:paraId="7B0F5656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</w:tcBorders>
            <w:hideMark/>
          </w:tcPr>
          <w:p w14:paraId="167012B0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</w:tcBorders>
            <w:hideMark/>
          </w:tcPr>
          <w:p w14:paraId="64899DB6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single" w:sz="2" w:space="0" w:color="auto"/>
              <w:bottom w:val="single" w:sz="2" w:space="0" w:color="auto"/>
              <w:right w:val="nil"/>
            </w:tcBorders>
            <w:hideMark/>
          </w:tcPr>
          <w:p w14:paraId="0E743CAA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G12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67D40EDA" w14:textId="675FB49F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5451CB71" w14:textId="4B73C608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106580AF" w14:textId="1D981BFB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51AF86B5" w14:textId="5FBD719F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5F7F33BE" w14:textId="132AB253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0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116D3161" w14:textId="55D68F2F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2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3A9200EB" w14:textId="623FB52B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FE2799" w:rsidRPr="0059172F" w14:paraId="515CD8E4" w14:textId="60C615CE" w:rsidTr="00F2522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798E885D" w14:textId="77777777" w:rsidR="00FE2799" w:rsidRPr="0059172F" w:rsidRDefault="00FE2799" w:rsidP="00FE2799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2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6C124088" w14:textId="77777777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Shade</w:t>
            </w:r>
          </w:p>
        </w:tc>
        <w:tc>
          <w:tcPr>
            <w:tcW w:w="1003" w:type="dxa"/>
            <w:tcBorders>
              <w:bottom w:val="nil"/>
            </w:tcBorders>
            <w:hideMark/>
          </w:tcPr>
          <w:p w14:paraId="13429F37" w14:textId="4D7FCD32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Fast</w:t>
            </w:r>
          </w:p>
        </w:tc>
        <w:tc>
          <w:tcPr>
            <w:tcW w:w="794" w:type="dxa"/>
            <w:tcBorders>
              <w:bottom w:val="nil"/>
            </w:tcBorders>
            <w:hideMark/>
          </w:tcPr>
          <w:p w14:paraId="7DE2B38E" w14:textId="77777777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03" w:type="dxa"/>
            <w:tcBorders>
              <w:top w:val="single" w:sz="2" w:space="0" w:color="auto"/>
              <w:bottom w:val="single" w:sz="2" w:space="0" w:color="auto"/>
              <w:right w:val="nil"/>
            </w:tcBorders>
            <w:hideMark/>
          </w:tcPr>
          <w:p w14:paraId="7D0F3FB9" w14:textId="77777777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G21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6151AB33" w14:textId="5DA12275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1F7FDB98" w14:textId="3380F953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2E438F6B" w14:textId="21E8A539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4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07D6528D" w14:textId="01BCD042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6987E5C3" w14:textId="0FD29ADE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23EB9599" w14:textId="5CC60C3A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22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2A3F78C6" w14:textId="30801D66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</w:tr>
      <w:tr w:rsidR="00FE2799" w:rsidRPr="0059172F" w14:paraId="588E021C" w14:textId="05C62822" w:rsidTr="00F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1F97492" w14:textId="77777777" w:rsidR="00FE2799" w:rsidRPr="0059172F" w:rsidRDefault="00FE2799" w:rsidP="00FE2799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hideMark/>
          </w:tcPr>
          <w:p w14:paraId="09FA0BC4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</w:tcBorders>
            <w:hideMark/>
          </w:tcPr>
          <w:p w14:paraId="58A20218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</w:tcBorders>
            <w:hideMark/>
          </w:tcPr>
          <w:p w14:paraId="5A372CC8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single" w:sz="2" w:space="0" w:color="auto"/>
              <w:bottom w:val="single" w:sz="2" w:space="0" w:color="auto"/>
              <w:right w:val="nil"/>
            </w:tcBorders>
            <w:hideMark/>
          </w:tcPr>
          <w:p w14:paraId="11BDDB3C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G22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6C5C62EA" w14:textId="09B3D586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12368366" w14:textId="75E9BC84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0FA67F46" w14:textId="1911C65D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2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40527BA4" w14:textId="438E323E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4558AD14" w14:textId="1E3C814C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78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52DA2CE1" w14:textId="27C03FF9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22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1DFE4212" w14:textId="6D622E26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1</w:t>
            </w:r>
          </w:p>
        </w:tc>
      </w:tr>
      <w:tr w:rsidR="00FE2799" w:rsidRPr="0059172F" w14:paraId="19CB8826" w14:textId="17B83EB0" w:rsidTr="00F2522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hideMark/>
          </w:tcPr>
          <w:p w14:paraId="5AF3D2AC" w14:textId="77777777" w:rsidR="00FE2799" w:rsidRPr="0059172F" w:rsidRDefault="00FE2799" w:rsidP="00FE2799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3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56E5FCE8" w14:textId="77777777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003" w:type="dxa"/>
            <w:tcBorders>
              <w:bottom w:val="nil"/>
            </w:tcBorders>
            <w:hideMark/>
          </w:tcPr>
          <w:p w14:paraId="502423C0" w14:textId="27ADA548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Fast</w:t>
            </w:r>
          </w:p>
        </w:tc>
        <w:tc>
          <w:tcPr>
            <w:tcW w:w="794" w:type="dxa"/>
            <w:tcBorders>
              <w:bottom w:val="nil"/>
            </w:tcBorders>
            <w:hideMark/>
          </w:tcPr>
          <w:p w14:paraId="157C63EE" w14:textId="77777777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03" w:type="dxa"/>
            <w:tcBorders>
              <w:top w:val="single" w:sz="2" w:space="0" w:color="auto"/>
              <w:bottom w:val="single" w:sz="2" w:space="0" w:color="auto"/>
              <w:right w:val="nil"/>
            </w:tcBorders>
            <w:hideMark/>
          </w:tcPr>
          <w:p w14:paraId="60125981" w14:textId="77777777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G31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41040B72" w14:textId="53132230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6CF19529" w14:textId="22F20C37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2781682A" w14:textId="73A4E024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6CB8FAC6" w14:textId="412A4C31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43B7DCB1" w14:textId="2E5A7D45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50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33A25906" w14:textId="1086D660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22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1249A854" w14:textId="62ACBBF5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1</w:t>
            </w:r>
          </w:p>
        </w:tc>
      </w:tr>
      <w:tr w:rsidR="00FE2799" w:rsidRPr="0059172F" w14:paraId="1A01371C" w14:textId="2C286306" w:rsidTr="00F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hideMark/>
          </w:tcPr>
          <w:p w14:paraId="3032C87C" w14:textId="77777777" w:rsidR="00FE2799" w:rsidRPr="0059172F" w:rsidRDefault="00FE2799" w:rsidP="00FE2799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hideMark/>
          </w:tcPr>
          <w:p w14:paraId="27421D1B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</w:tcBorders>
            <w:hideMark/>
          </w:tcPr>
          <w:p w14:paraId="2E636967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</w:tcBorders>
            <w:hideMark/>
          </w:tcPr>
          <w:p w14:paraId="36CF7108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single" w:sz="2" w:space="0" w:color="auto"/>
              <w:bottom w:val="single" w:sz="2" w:space="0" w:color="auto"/>
              <w:right w:val="nil"/>
            </w:tcBorders>
            <w:hideMark/>
          </w:tcPr>
          <w:p w14:paraId="4F3006DD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G32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3E38503D" w14:textId="2013613C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0BEA6B59" w14:textId="3ACB61FD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423143F7" w14:textId="51D76A0F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6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028F06A8" w14:textId="0A556997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39D36762" w14:textId="3F9FC865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35E815CE" w14:textId="360D19CC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2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246B9EAB" w14:textId="2B831F63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FE2799" w:rsidRPr="0059172F" w14:paraId="3F8C2BF4" w14:textId="1880E4CD" w:rsidTr="00F2522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hideMark/>
          </w:tcPr>
          <w:p w14:paraId="3BABFE9F" w14:textId="77777777" w:rsidR="00FE2799" w:rsidRPr="0059172F" w:rsidRDefault="00FE2799" w:rsidP="00FE2799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4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5053DE3F" w14:textId="77777777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003" w:type="dxa"/>
            <w:tcBorders>
              <w:bottom w:val="nil"/>
            </w:tcBorders>
            <w:hideMark/>
          </w:tcPr>
          <w:p w14:paraId="3C81F17A" w14:textId="6323E0E2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Slow</w:t>
            </w:r>
          </w:p>
        </w:tc>
        <w:tc>
          <w:tcPr>
            <w:tcW w:w="794" w:type="dxa"/>
            <w:tcBorders>
              <w:bottom w:val="nil"/>
            </w:tcBorders>
            <w:hideMark/>
          </w:tcPr>
          <w:p w14:paraId="60199FF2" w14:textId="77777777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03" w:type="dxa"/>
            <w:tcBorders>
              <w:top w:val="single" w:sz="2" w:space="0" w:color="auto"/>
              <w:bottom w:val="single" w:sz="2" w:space="0" w:color="auto"/>
              <w:right w:val="nil"/>
            </w:tcBorders>
            <w:hideMark/>
          </w:tcPr>
          <w:p w14:paraId="521A03D2" w14:textId="77777777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G41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37F8EFC2" w14:textId="2285ED73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0FEC61B1" w14:textId="277AEFBE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05FAC1C1" w14:textId="0D91A45C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3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7A9F0391" w14:textId="09C2365D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7731F0A0" w14:textId="29DEF831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790BF68E" w14:textId="11A60F5F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22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23D651DC" w14:textId="41FE753C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90</w:t>
            </w:r>
          </w:p>
        </w:tc>
      </w:tr>
      <w:tr w:rsidR="00FE2799" w:rsidRPr="0059172F" w14:paraId="3B339CC7" w14:textId="18DA33CF" w:rsidTr="00F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hideMark/>
          </w:tcPr>
          <w:p w14:paraId="7F7F13F7" w14:textId="77777777" w:rsidR="00FE2799" w:rsidRPr="0059172F" w:rsidRDefault="00FE2799" w:rsidP="00FE2799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hideMark/>
          </w:tcPr>
          <w:p w14:paraId="492DF340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</w:tcBorders>
            <w:hideMark/>
          </w:tcPr>
          <w:p w14:paraId="02D9B64B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</w:tcBorders>
            <w:hideMark/>
          </w:tcPr>
          <w:p w14:paraId="75331F21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single" w:sz="2" w:space="0" w:color="auto"/>
              <w:bottom w:val="single" w:sz="2" w:space="0" w:color="auto"/>
              <w:right w:val="nil"/>
            </w:tcBorders>
            <w:hideMark/>
          </w:tcPr>
          <w:p w14:paraId="453E248F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G42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03A6E22D" w14:textId="06F32687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3EC5256A" w14:textId="324C14C8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5AD4412F" w14:textId="6F390FF8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0E108066" w14:textId="7AAC51F7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2EFA0741" w14:textId="7503F498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98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644006DC" w14:textId="192F527B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22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06025A47" w14:textId="27D5DAA4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6</w:t>
            </w:r>
          </w:p>
        </w:tc>
      </w:tr>
      <w:tr w:rsidR="00FE2799" w:rsidRPr="0059172F" w14:paraId="6B3C1B95" w14:textId="6061D9F6" w:rsidTr="00F2522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bottom w:val="nil"/>
            </w:tcBorders>
            <w:hideMark/>
          </w:tcPr>
          <w:p w14:paraId="46124433" w14:textId="77777777" w:rsidR="00FE2799" w:rsidRPr="0059172F" w:rsidRDefault="00FE2799" w:rsidP="00FE2799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1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nil"/>
            </w:tcBorders>
            <w:hideMark/>
          </w:tcPr>
          <w:p w14:paraId="45CF446D" w14:textId="77777777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003" w:type="dxa"/>
            <w:tcBorders>
              <w:top w:val="single" w:sz="4" w:space="0" w:color="7F7F7F" w:themeColor="text1" w:themeTint="80"/>
              <w:bottom w:val="nil"/>
            </w:tcBorders>
            <w:hideMark/>
          </w:tcPr>
          <w:p w14:paraId="3B80D2A7" w14:textId="003CCF26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Fast</w:t>
            </w:r>
          </w:p>
        </w:tc>
        <w:tc>
          <w:tcPr>
            <w:tcW w:w="794" w:type="dxa"/>
            <w:tcBorders>
              <w:top w:val="single" w:sz="4" w:space="0" w:color="7F7F7F" w:themeColor="text1" w:themeTint="80"/>
              <w:bottom w:val="nil"/>
            </w:tcBorders>
            <w:hideMark/>
          </w:tcPr>
          <w:p w14:paraId="581E2E54" w14:textId="77777777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03" w:type="dxa"/>
            <w:tcBorders>
              <w:top w:val="single" w:sz="2" w:space="0" w:color="auto"/>
              <w:bottom w:val="single" w:sz="2" w:space="0" w:color="auto"/>
              <w:right w:val="nil"/>
            </w:tcBorders>
            <w:hideMark/>
          </w:tcPr>
          <w:p w14:paraId="18E4284E" w14:textId="77777777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H11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14F3E56F" w14:textId="3919C30A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65E6AE69" w14:textId="2BC5FE72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01AD9891" w14:textId="11D230C7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7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319CF67B" w14:textId="3FD17C2C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7E25275D" w14:textId="1B7DBBA9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02BF6863" w14:textId="7A7B5768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22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24F38DEE" w14:textId="4F9638E7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2</w:t>
            </w:r>
          </w:p>
        </w:tc>
      </w:tr>
      <w:tr w:rsidR="00FE2799" w:rsidRPr="0059172F" w14:paraId="76D66CAB" w14:textId="2C02954D" w:rsidTr="00F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hideMark/>
          </w:tcPr>
          <w:p w14:paraId="7BFB16D1" w14:textId="77777777" w:rsidR="00FE2799" w:rsidRPr="0059172F" w:rsidRDefault="00FE2799" w:rsidP="00FE2799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hideMark/>
          </w:tcPr>
          <w:p w14:paraId="6AA73B25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</w:tcBorders>
            <w:hideMark/>
          </w:tcPr>
          <w:p w14:paraId="2C94F7F3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</w:tcBorders>
            <w:hideMark/>
          </w:tcPr>
          <w:p w14:paraId="69F8E244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single" w:sz="2" w:space="0" w:color="auto"/>
              <w:bottom w:val="single" w:sz="2" w:space="0" w:color="auto"/>
              <w:right w:val="nil"/>
            </w:tcBorders>
            <w:hideMark/>
          </w:tcPr>
          <w:p w14:paraId="0C0D455D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H12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4AAE29D8" w14:textId="2C5C20BD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3256A437" w14:textId="65BF2152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56F29DD0" w14:textId="46D7C0F6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1F064B01" w14:textId="62957F2C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3EEE561A" w14:textId="0B921336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51A9D91F" w14:textId="527DAB0E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22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7A267273" w14:textId="350E239F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3</w:t>
            </w:r>
          </w:p>
        </w:tc>
      </w:tr>
      <w:tr w:rsidR="00FE2799" w:rsidRPr="0059172F" w14:paraId="7214E86C" w14:textId="601A71DB" w:rsidTr="00F2522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hideMark/>
          </w:tcPr>
          <w:p w14:paraId="1B13C09A" w14:textId="77777777" w:rsidR="00FE2799" w:rsidRPr="0059172F" w:rsidRDefault="00FE2799" w:rsidP="00FE2799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2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5FD09DC0" w14:textId="77777777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003" w:type="dxa"/>
            <w:tcBorders>
              <w:bottom w:val="nil"/>
            </w:tcBorders>
            <w:hideMark/>
          </w:tcPr>
          <w:p w14:paraId="6140A55E" w14:textId="22BC5145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Slow</w:t>
            </w:r>
          </w:p>
        </w:tc>
        <w:tc>
          <w:tcPr>
            <w:tcW w:w="794" w:type="dxa"/>
            <w:tcBorders>
              <w:bottom w:val="nil"/>
            </w:tcBorders>
            <w:hideMark/>
          </w:tcPr>
          <w:p w14:paraId="0814E018" w14:textId="77777777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03" w:type="dxa"/>
            <w:tcBorders>
              <w:top w:val="single" w:sz="2" w:space="0" w:color="auto"/>
              <w:bottom w:val="single" w:sz="2" w:space="0" w:color="auto"/>
              <w:right w:val="nil"/>
            </w:tcBorders>
            <w:hideMark/>
          </w:tcPr>
          <w:p w14:paraId="23E59D23" w14:textId="77777777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H21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47BF9B45" w14:textId="6560BEC9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58E9E058" w14:textId="706E32AF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7AD51726" w14:textId="037454F3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3A128687" w14:textId="1C3C9700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588632DB" w14:textId="241EA162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29F308BD" w14:textId="4B8AFF34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22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718EB8FF" w14:textId="1CBF2902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0</w:t>
            </w:r>
          </w:p>
        </w:tc>
      </w:tr>
      <w:tr w:rsidR="00FE2799" w:rsidRPr="0059172F" w14:paraId="146F4CA2" w14:textId="6C80C6F4" w:rsidTr="00F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hideMark/>
          </w:tcPr>
          <w:p w14:paraId="27256EF9" w14:textId="77777777" w:rsidR="00FE2799" w:rsidRPr="0059172F" w:rsidRDefault="00FE2799" w:rsidP="00FE2799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hideMark/>
          </w:tcPr>
          <w:p w14:paraId="621F041F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</w:tcBorders>
            <w:hideMark/>
          </w:tcPr>
          <w:p w14:paraId="5AEE05E8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</w:tcBorders>
            <w:hideMark/>
          </w:tcPr>
          <w:p w14:paraId="78657DA7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single" w:sz="2" w:space="0" w:color="auto"/>
              <w:bottom w:val="single" w:sz="2" w:space="0" w:color="auto"/>
              <w:right w:val="nil"/>
            </w:tcBorders>
            <w:hideMark/>
          </w:tcPr>
          <w:p w14:paraId="689270D8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H22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33F85369" w14:textId="4B8413D7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6857C7E7" w14:textId="4E9B52FE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4FB1B270" w14:textId="0B4A338C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49A9743A" w14:textId="5B799093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3962806E" w14:textId="1DC363C0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65D09599" w14:textId="33F7E4FE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22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235D72B5" w14:textId="2B9C1A5A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2</w:t>
            </w:r>
          </w:p>
        </w:tc>
      </w:tr>
      <w:tr w:rsidR="00FE2799" w:rsidRPr="0059172F" w14:paraId="5410AE1B" w14:textId="161D1EDD" w:rsidTr="00F2522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hideMark/>
          </w:tcPr>
          <w:p w14:paraId="0CDB901D" w14:textId="77777777" w:rsidR="00FE2799" w:rsidRPr="0059172F" w:rsidRDefault="00FE2799" w:rsidP="00FE2799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3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5E3450EC" w14:textId="77777777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Shade</w:t>
            </w:r>
          </w:p>
        </w:tc>
        <w:tc>
          <w:tcPr>
            <w:tcW w:w="1003" w:type="dxa"/>
            <w:tcBorders>
              <w:bottom w:val="nil"/>
            </w:tcBorders>
            <w:hideMark/>
          </w:tcPr>
          <w:p w14:paraId="181143E8" w14:textId="6AEE113F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Slow</w:t>
            </w:r>
          </w:p>
        </w:tc>
        <w:tc>
          <w:tcPr>
            <w:tcW w:w="794" w:type="dxa"/>
            <w:tcBorders>
              <w:bottom w:val="nil"/>
            </w:tcBorders>
            <w:hideMark/>
          </w:tcPr>
          <w:p w14:paraId="6966CA69" w14:textId="77777777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03" w:type="dxa"/>
            <w:tcBorders>
              <w:top w:val="single" w:sz="2" w:space="0" w:color="auto"/>
              <w:bottom w:val="single" w:sz="2" w:space="0" w:color="auto"/>
              <w:right w:val="nil"/>
            </w:tcBorders>
            <w:hideMark/>
          </w:tcPr>
          <w:p w14:paraId="277001A7" w14:textId="77777777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H31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360D3B6F" w14:textId="24F9EB62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2580E815" w14:textId="37CBB802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7F04405B" w14:textId="27EAB7BA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9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65549DED" w14:textId="61AC2C5F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1BEC8A0B" w14:textId="1CCA30AD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9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136AE6A3" w14:textId="74BE78AF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22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7635CB77" w14:textId="3C1425A7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6</w:t>
            </w:r>
          </w:p>
        </w:tc>
      </w:tr>
      <w:tr w:rsidR="00FE2799" w:rsidRPr="0059172F" w14:paraId="27082C6E" w14:textId="19EC6F9C" w:rsidTr="00F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hideMark/>
          </w:tcPr>
          <w:p w14:paraId="1EF4302E" w14:textId="77777777" w:rsidR="00FE2799" w:rsidRPr="0059172F" w:rsidRDefault="00FE2799" w:rsidP="00FE2799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hideMark/>
          </w:tcPr>
          <w:p w14:paraId="18E91D8B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</w:tcBorders>
            <w:hideMark/>
          </w:tcPr>
          <w:p w14:paraId="421F2640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</w:tcBorders>
            <w:hideMark/>
          </w:tcPr>
          <w:p w14:paraId="400B4D67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single" w:sz="2" w:space="0" w:color="auto"/>
              <w:bottom w:val="single" w:sz="2" w:space="0" w:color="auto"/>
              <w:right w:val="nil"/>
            </w:tcBorders>
            <w:hideMark/>
          </w:tcPr>
          <w:p w14:paraId="0CA52E54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H32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311D9DC3" w14:textId="22C7E4FF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55FA3A47" w14:textId="1D5F077C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35712373" w14:textId="2AD71371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2AA4236A" w14:textId="252F119A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05F5E8FC" w14:textId="65A37FB7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4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1A947383" w14:textId="18C88AB4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22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1E8275D7" w14:textId="3DA67580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FE2799" w:rsidRPr="0059172F" w14:paraId="658FA4C3" w14:textId="607F5384" w:rsidTr="00F2522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hideMark/>
          </w:tcPr>
          <w:p w14:paraId="7F9D3F10" w14:textId="77777777" w:rsidR="00FE2799" w:rsidRPr="0059172F" w:rsidRDefault="00FE2799" w:rsidP="00FE2799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4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4E89577A" w14:textId="77777777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Shade</w:t>
            </w:r>
          </w:p>
        </w:tc>
        <w:tc>
          <w:tcPr>
            <w:tcW w:w="1003" w:type="dxa"/>
            <w:tcBorders>
              <w:bottom w:val="nil"/>
            </w:tcBorders>
            <w:hideMark/>
          </w:tcPr>
          <w:p w14:paraId="05EDB72B" w14:textId="31BC31CF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Fast</w:t>
            </w:r>
          </w:p>
        </w:tc>
        <w:tc>
          <w:tcPr>
            <w:tcW w:w="794" w:type="dxa"/>
            <w:tcBorders>
              <w:bottom w:val="nil"/>
            </w:tcBorders>
            <w:hideMark/>
          </w:tcPr>
          <w:p w14:paraId="0B98A9EA" w14:textId="77777777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03" w:type="dxa"/>
            <w:tcBorders>
              <w:top w:val="single" w:sz="2" w:space="0" w:color="auto"/>
              <w:bottom w:val="single" w:sz="2" w:space="0" w:color="auto"/>
              <w:right w:val="nil"/>
            </w:tcBorders>
            <w:hideMark/>
          </w:tcPr>
          <w:p w14:paraId="7ABB3FCF" w14:textId="77777777" w:rsidR="00FE2799" w:rsidRPr="0059172F" w:rsidRDefault="00FE2799" w:rsidP="00FE27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H41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1AE5E0EF" w14:textId="69A8CEAB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69801F54" w14:textId="25B7C0CA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408F3C88" w14:textId="65232D9A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48FDF288" w14:textId="44DDA969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058C9693" w14:textId="3E3A4DCE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2726049E" w14:textId="7FF4B910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2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bottom"/>
          </w:tcPr>
          <w:p w14:paraId="0FB3E14C" w14:textId="626FC69D" w:rsidR="00FE2799" w:rsidRPr="0059172F" w:rsidRDefault="00FE2799" w:rsidP="00384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FE2799" w:rsidRPr="0059172F" w14:paraId="0815A2EF" w14:textId="535A31DF" w:rsidTr="00F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2B0B8D0" w14:textId="77777777" w:rsidR="00FE2799" w:rsidRPr="0059172F" w:rsidRDefault="00FE2799" w:rsidP="00FE2799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0AED396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hideMark/>
          </w:tcPr>
          <w:p w14:paraId="2DF7FB08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14:paraId="1D663E12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single" w:sz="2" w:space="0" w:color="auto"/>
              <w:bottom w:val="nil"/>
              <w:right w:val="nil"/>
            </w:tcBorders>
            <w:hideMark/>
          </w:tcPr>
          <w:p w14:paraId="7667FC0C" w14:textId="77777777" w:rsidR="00FE2799" w:rsidRPr="0059172F" w:rsidRDefault="00FE2799" w:rsidP="00FE27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H42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65BA2178" w14:textId="0C0D73A1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4F89B770" w14:textId="0D45B2B7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0326299B" w14:textId="44EF4304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3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3E3DC6FE" w14:textId="6CBC44A1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22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5FABF6AD" w14:textId="07F09CC0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20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2AFA9FF5" w14:textId="53F84BDA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22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46381A15" w14:textId="7D44C52C" w:rsidR="00FE2799" w:rsidRPr="0059172F" w:rsidRDefault="00FE2799" w:rsidP="00384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7</w:t>
            </w:r>
          </w:p>
        </w:tc>
      </w:tr>
    </w:tbl>
    <w:p w14:paraId="3F71FBFA" w14:textId="77777777" w:rsidR="00CC7293" w:rsidRPr="0059172F" w:rsidRDefault="00CC7293">
      <w:pPr>
        <w:rPr>
          <w:rFonts w:ascii="Times New Roman" w:hAnsi="Times New Roman" w:cs="Times New Roman"/>
          <w:sz w:val="24"/>
          <w:szCs w:val="24"/>
        </w:rPr>
      </w:pPr>
    </w:p>
    <w:sectPr w:rsidR="00CC7293" w:rsidRPr="0059172F" w:rsidSect="0055445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5B3"/>
    <w:rsid w:val="000305EF"/>
    <w:rsid w:val="000765B3"/>
    <w:rsid w:val="000C6570"/>
    <w:rsid w:val="001903E8"/>
    <w:rsid w:val="001C3AB2"/>
    <w:rsid w:val="001D15F5"/>
    <w:rsid w:val="002B47DA"/>
    <w:rsid w:val="00337955"/>
    <w:rsid w:val="00384C73"/>
    <w:rsid w:val="004A7A63"/>
    <w:rsid w:val="004E23D3"/>
    <w:rsid w:val="00535FE7"/>
    <w:rsid w:val="00554455"/>
    <w:rsid w:val="00555469"/>
    <w:rsid w:val="0059172F"/>
    <w:rsid w:val="005C25D2"/>
    <w:rsid w:val="005E48A6"/>
    <w:rsid w:val="00703CAB"/>
    <w:rsid w:val="007265E8"/>
    <w:rsid w:val="00761FE7"/>
    <w:rsid w:val="00784666"/>
    <w:rsid w:val="007F74D8"/>
    <w:rsid w:val="00844D30"/>
    <w:rsid w:val="00861849"/>
    <w:rsid w:val="008A4EA8"/>
    <w:rsid w:val="009557AE"/>
    <w:rsid w:val="009B57B6"/>
    <w:rsid w:val="009D19CA"/>
    <w:rsid w:val="00A45B22"/>
    <w:rsid w:val="00AE1694"/>
    <w:rsid w:val="00B1027D"/>
    <w:rsid w:val="00B70101"/>
    <w:rsid w:val="00BB66DF"/>
    <w:rsid w:val="00CA597A"/>
    <w:rsid w:val="00CB3135"/>
    <w:rsid w:val="00CC7293"/>
    <w:rsid w:val="00D42B2D"/>
    <w:rsid w:val="00DB4F23"/>
    <w:rsid w:val="00DF3247"/>
    <w:rsid w:val="00E0136B"/>
    <w:rsid w:val="00E656D9"/>
    <w:rsid w:val="00EF525B"/>
    <w:rsid w:val="00F168E8"/>
    <w:rsid w:val="00F25226"/>
    <w:rsid w:val="00F253CA"/>
    <w:rsid w:val="00FA3BF8"/>
    <w:rsid w:val="00FE2799"/>
    <w:rsid w:val="00FE6F17"/>
    <w:rsid w:val="00FF2FAE"/>
    <w:rsid w:val="00FF6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5C6735"/>
  <w15:chartTrackingRefBased/>
  <w15:docId w15:val="{B2179D92-17E4-4D44-8735-D2492F3FA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765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65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65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65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65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65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65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65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65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65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65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65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65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65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65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65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65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65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65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65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65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65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65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65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65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65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65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65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65B3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0765B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976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6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1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4</Pages>
  <Words>474</Words>
  <Characters>270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ogen Bunting</dc:creator>
  <cp:keywords/>
  <dc:description/>
  <cp:lastModifiedBy>Imogen Bunting</cp:lastModifiedBy>
  <cp:revision>46</cp:revision>
  <dcterms:created xsi:type="dcterms:W3CDTF">2025-02-19T21:38:00Z</dcterms:created>
  <dcterms:modified xsi:type="dcterms:W3CDTF">2025-03-12T22:11:00Z</dcterms:modified>
</cp:coreProperties>
</file>